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E8A68" w14:textId="06D98881" w:rsidR="007553D5" w:rsidRDefault="00EB5F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7</w:t>
      </w:r>
      <w:r w:rsidR="003E4AF8">
        <w:rPr>
          <w:rFonts w:ascii="Times New Roman" w:hAnsi="Times New Roman" w:cs="Times New Roman"/>
          <w:b/>
        </w:rPr>
        <w:t xml:space="preserve"> Table</w:t>
      </w:r>
    </w:p>
    <w:p w14:paraId="16606F75" w14:textId="77777777" w:rsidR="007553D5" w:rsidRDefault="005367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smids used in M-PFC experiments reported in this study</w:t>
      </w:r>
    </w:p>
    <w:p w14:paraId="0CA08D69" w14:textId="77777777" w:rsidR="007553D5" w:rsidRDefault="007553D5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536"/>
        <w:gridCol w:w="1559"/>
      </w:tblGrid>
      <w:tr w:rsidR="007553D5" w14:paraId="629E5BDD" w14:textId="77777777" w:rsidTr="00FB6051">
        <w:trPr>
          <w:trHeight w:val="287"/>
        </w:trPr>
        <w:tc>
          <w:tcPr>
            <w:tcW w:w="1980" w:type="dxa"/>
          </w:tcPr>
          <w:p w14:paraId="065DA793" w14:textId="77777777" w:rsidR="007553D5" w:rsidRPr="00A5696B" w:rsidRDefault="005367BF">
            <w:pPr>
              <w:pStyle w:val="Default"/>
              <w:rPr>
                <w:rFonts w:eastAsia="Times New Roman"/>
                <w:b/>
                <w:bCs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b/>
                <w:bCs/>
                <w:color w:val="auto"/>
                <w:sz w:val="22"/>
                <w:szCs w:val="22"/>
              </w:rPr>
              <w:t>Plasmids</w:t>
            </w:r>
          </w:p>
        </w:tc>
        <w:tc>
          <w:tcPr>
            <w:tcW w:w="4536" w:type="dxa"/>
          </w:tcPr>
          <w:p w14:paraId="51F26F3E" w14:textId="77777777" w:rsidR="007553D5" w:rsidRPr="00A5696B" w:rsidRDefault="005367BF">
            <w:pPr>
              <w:pStyle w:val="Default"/>
              <w:rPr>
                <w:rFonts w:eastAsia="Times New Roman"/>
                <w:b/>
                <w:bCs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b/>
                <w:bCs/>
                <w:color w:val="auto"/>
                <w:sz w:val="22"/>
                <w:szCs w:val="22"/>
              </w:rPr>
              <w:t>Relevant details</w:t>
            </w:r>
          </w:p>
        </w:tc>
        <w:tc>
          <w:tcPr>
            <w:tcW w:w="1559" w:type="dxa"/>
          </w:tcPr>
          <w:p w14:paraId="5CA28A3E" w14:textId="77777777" w:rsidR="007553D5" w:rsidRPr="00A5696B" w:rsidRDefault="00DF72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5696B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7553D5" w:rsidRPr="00FB6051" w14:paraId="724C9E86" w14:textId="77777777" w:rsidTr="00FB6051">
        <w:trPr>
          <w:trHeight w:val="313"/>
        </w:trPr>
        <w:tc>
          <w:tcPr>
            <w:tcW w:w="1980" w:type="dxa"/>
          </w:tcPr>
          <w:p w14:paraId="70372A56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pUAB400</w:t>
            </w:r>
            <w:r w:rsidRPr="00A5696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0F602B84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Integrative </w:t>
            </w:r>
            <w:r w:rsidR="00DF7291" w:rsidRPr="00A5696B">
              <w:rPr>
                <w:rFonts w:ascii="Times New Roman" w:hAnsi="Times New Roman" w:cs="Times New Roman"/>
              </w:rPr>
              <w:t>expression</w:t>
            </w:r>
            <w:r w:rsidRPr="00A5696B">
              <w:rPr>
                <w:rFonts w:ascii="Times New Roman" w:hAnsi="Times New Roman" w:cs="Times New Roman"/>
              </w:rPr>
              <w:t xml:space="preserve"> plasmid, </w:t>
            </w:r>
            <w:proofErr w:type="spellStart"/>
            <w:r w:rsidRPr="00A5696B">
              <w:rPr>
                <w:rFonts w:ascii="Times New Roman" w:hAnsi="Times New Roman" w:cs="Times New Roman"/>
              </w:rPr>
              <w:t>Kan</w:t>
            </w:r>
            <w:r w:rsidRPr="00A5696B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</w:tcPr>
          <w:p w14:paraId="77722D9C" w14:textId="561CBCD6" w:rsidR="007553D5" w:rsidRPr="00A5696B" w:rsidRDefault="00C71DDE" w:rsidP="00C71DDE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W5naDwvQXV0aG9yPjxZZWFyPjIwMDY8L1llYXI+PFJl
Y051bT4xNjA8L1JlY051bT48RGlzcGxheVRleHQ+WzFdPC9EaXNwbGF5VGV4dD48cmVjb3JkPjxy
ZWMtbnVtYmVyPjE2MDwvcmVjLW51bWJlcj48Zm9yZWlnbi1rZXlzPjxrZXkgYXBwPSJFTiIgZGIt
aWQ9ImZ4MnJ6d3BkY3pmNXI3ZTk5dG81MjA5Y3QyNXA1NWR6MHZkcyIgdGltZXN0YW1wPSIwIj4x
NjA8L2tleT48L2ZvcmVpZ24ta2V5cz48cmVmLXR5cGUgbmFtZT0iSm91cm5hbCBBcnRpY2xlIj4x
NzwvcmVmLXR5cGU+PGNvbnRyaWJ1dG9ycz48YXV0aG9ycz48YXV0aG9yPlNpbmdoLCBBLjwvYXV0
aG9yPjxhdXRob3I+TWFpLCBELjwvYXV0aG9yPjxhdXRob3I+S3VtYXIsIEEuPC9hdXRob3I+PGF1
dGhvcj5TdGV5biwgQS4gSi48L2F1dGhvcj48L2F1dGhvcnM+PC9jb250cmlidXRvcnM+PGF1dGgt
YWRkcmVzcz5EZXBhcnRtZW50IG9mIE1pY3JvYmlvbG9neSwgVW5pdmVyc2l0eSBvZiBBbGFiYW1h
LCBCaXJtaW5naGFtLCBBTCAzNTI5NCwgVVNBLjwvYXV0aC1hZGRyZXNzPjx0aXRsZXM+PHRpdGxl
PkRpc3NlY3RpbmcgdmlydWxlbmNlIHBhdGh3YXlzIG9mIE15Y29iYWN0ZXJpdW0gdHViZXJjdWxv
c2lzIHRocm91Z2ggcHJvdGVpbi1wcm90ZWluIGFzc29jaWF0aW9u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L3Blcmlv
ZGljYWw+PHBhZ2VzPjExMzQ2LTUxPC9wYWdlcz48dm9sdW1lPjEwMzwvdm9sdW1lPjxudW1iZXI+
MzA8L251bWJlcj48ZWRpdGlvbj4yMDA2LzA3LzE4PC9lZGl0aW9uPjxrZXl3b3Jkcz48a2V5d29y
ZD5CYWN0ZXJpYWwgUHJvdGVpbnMvbWV0YWJvbGlzbTwva2V5d29yZD48a2V5d29yZD5CYXNpYy1M
ZXVjaW5lIFppcHBlciBUcmFuc2NyaXB0aW9uIEZhY3RvcnM8L2tleXdvcmQ+PGtleXdvcmQ+RE5B
LUJpbmRpbmcgUHJvdGVpbnMvbWV0YWJvbGlzbTwva2V5d29yZD48a2V5d29yZD5EaW1lcml6YXRp
b248L2tleXdvcmQ+PGtleXdvcmQ+RXNjaGVyaWNoaWEgY29saSBQcm90ZWlucy9tZXRhYm9saXNt
PC9rZXl3b3JkPjxrZXl3b3JkPkV2b2x1dGlvbiwgTW9sZWN1bGFyPC9rZXl3b3JkPjxrZXl3b3Jk
PkdlbmV0aWMgQ29tcGxlbWVudGF0aW9uIFRlc3Q8L2tleXdvcmQ+PGtleXdvcmQ+TWVtYnJhbmUg
UHJvdGVpbnMvbWV0YWJvbGlzbTwva2V5d29yZD48a2V5d29yZD5Nb2RlbHMsIEJpb2xvZ2ljYWw8
L2tleXdvcmQ+PGtleXdvcmQ+TXljb2JhY3Rlcml1bSB0dWJlcmN1bG9zaXMvKnBhdGhvZ2VuaWNp
dHkvKnBoeXNpb2xvZ3k8L2tleXdvcmQ+PGtleXdvcmQ+UHJvdGVpbiBJbnRlcmFjdGlvbiBNYXBw
aW5nPC9rZXl3b3JkPjxrZXl3b3JkPlByb3RlaW4gVHJhbnNwb3J0PC9rZXl3b3JkPjxrZXl3b3Jk
PlNhY2NoYXJvbXljZXMgY2VyZXZpc2lhZSBQcm90ZWlucy9tZXRhYm9saXNtPC9rZXl3b3JkPjxr
ZXl3b3JkPlNpZ25hbCBUcmFuc2R1Y3Rpb248L2tleXdvcmQ+PGtleXdvcmQ+U3Vic3RyYXRlIFNw
ZWNpZmljaXR5PC9rZXl3b3JkPjxrZXl3b3JkPlRyYW5zY3JpcHRpb24gRmFjdG9ycy9tZXRhYm9s
aXNtPC9rZXl3b3JkPjxrZXl3b3JkPlZpcnVsZW5jZTwva2V5d29yZD48L2tleXdvcmRzPjxkYXRl
cz48eWVhcj4yMDA2PC95ZWFyPjxwdWItZGF0ZXM+PGRhdGU+SnVsIDI1PC9kYXRlPjwvcHViLWRh
dGVzPjwvZGF0ZXM+PGlzYm4+MDAyNy04NDI0IChQcmludCkmI3hEOzAwMjctODQyNCAoTGlua2lu
Zyk8L2lzYm4+PGFjY2Vzc2lvbi1udW0+MTY4NDQ3ODQ8L2FjY2Vzc2lvbi1udW0+PHdvcmstdHlw
ZT5SZXNlYXJjaCBTdXBwb3J0LCBOLkkuSC4sIEV4dHJhbXVyYWwmI3hEO1Jlc2VhcmNoIFN1cHBv
cnQsIE5vbi1VLlMuIEdvdiZhcG9zO3Q8L3dvcmstdHlwZT48dXJscz48cmVsYXRlZC11cmxzPjx1
cmw+aHR0cDovL3d3dy5uY2JpLm5sbS5uaWguZ292L3B1Ym1lZC8xNjg0NDc4NDwvdXJsPjwvcmVs
YXRlZC11cmxzPjwvdXJscz48Y3VzdG9tMj4xNTQ0MDg5PC9jdXN0b20yPjxlbGVjdHJvbmljLXJl
c291cmNlLW51bT4xMC4xMDczL3BuYXMuMDYwMjgxNzEwMz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W5naDwvQXV0aG9yPjxZZWFyPjIwMDY8L1llYXI+PFJl
Y051bT4xNjA8L1JlY051bT48RGlzcGxheVRleHQ+WzFdPC9EaXNwbGF5VGV4dD48cmVjb3JkPjxy
ZWMtbnVtYmVyPjE2MDwvcmVjLW51bWJlcj48Zm9yZWlnbi1rZXlzPjxrZXkgYXBwPSJFTiIgZGIt
aWQ9ImZ4MnJ6d3BkY3pmNXI3ZTk5dG81MjA5Y3QyNXA1NWR6MHZkcyIgdGltZXN0YW1wPSIwIj4x
NjA8L2tleT48L2ZvcmVpZ24ta2V5cz48cmVmLXR5cGUgbmFtZT0iSm91cm5hbCBBcnRpY2xlIj4x
NzwvcmVmLXR5cGU+PGNvbnRyaWJ1dG9ycz48YXV0aG9ycz48YXV0aG9yPlNpbmdoLCBBLjwvYXV0
aG9yPjxhdXRob3I+TWFpLCBELjwvYXV0aG9yPjxhdXRob3I+S3VtYXIsIEEuPC9hdXRob3I+PGF1
dGhvcj5TdGV5biwgQS4gSi48L2F1dGhvcj48L2F1dGhvcnM+PC9jb250cmlidXRvcnM+PGF1dGgt
YWRkcmVzcz5EZXBhcnRtZW50IG9mIE1pY3JvYmlvbG9neSwgVW5pdmVyc2l0eSBvZiBBbGFiYW1h
LCBCaXJtaW5naGFtLCBBTCAzNTI5NCwgVVNBLjwvYXV0aC1hZGRyZXNzPjx0aXRsZXM+PHRpdGxl
PkRpc3NlY3RpbmcgdmlydWxlbmNlIHBhdGh3YXlzIG9mIE15Y29iYWN0ZXJpdW0gdHViZXJjdWxv
c2lzIHRocm91Z2ggcHJvdGVpbi1wcm90ZWluIGFzc29jaWF0aW9u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L3Blcmlv
ZGljYWw+PHBhZ2VzPjExMzQ2LTUxPC9wYWdlcz48dm9sdW1lPjEwMzwvdm9sdW1lPjxudW1iZXI+
MzA8L251bWJlcj48ZWRpdGlvbj4yMDA2LzA3LzE4PC9lZGl0aW9uPjxrZXl3b3Jkcz48a2V5d29y
ZD5CYWN0ZXJpYWwgUHJvdGVpbnMvbWV0YWJvbGlzbTwva2V5d29yZD48a2V5d29yZD5CYXNpYy1M
ZXVjaW5lIFppcHBlciBUcmFuc2NyaXB0aW9uIEZhY3RvcnM8L2tleXdvcmQ+PGtleXdvcmQ+RE5B
LUJpbmRpbmcgUHJvdGVpbnMvbWV0YWJvbGlzbTwva2V5d29yZD48a2V5d29yZD5EaW1lcml6YXRp
b248L2tleXdvcmQ+PGtleXdvcmQ+RXNjaGVyaWNoaWEgY29saSBQcm90ZWlucy9tZXRhYm9saXNt
PC9rZXl3b3JkPjxrZXl3b3JkPkV2b2x1dGlvbiwgTW9sZWN1bGFyPC9rZXl3b3JkPjxrZXl3b3Jk
PkdlbmV0aWMgQ29tcGxlbWVudGF0aW9uIFRlc3Q8L2tleXdvcmQ+PGtleXdvcmQ+TWVtYnJhbmUg
UHJvdGVpbnMvbWV0YWJvbGlzbTwva2V5d29yZD48a2V5d29yZD5Nb2RlbHMsIEJpb2xvZ2ljYWw8
L2tleXdvcmQ+PGtleXdvcmQ+TXljb2JhY3Rlcml1bSB0dWJlcmN1bG9zaXMvKnBhdGhvZ2VuaWNp
dHkvKnBoeXNpb2xvZ3k8L2tleXdvcmQ+PGtleXdvcmQ+UHJvdGVpbiBJbnRlcmFjdGlvbiBNYXBw
aW5nPC9rZXl3b3JkPjxrZXl3b3JkPlByb3RlaW4gVHJhbnNwb3J0PC9rZXl3b3JkPjxrZXl3b3Jk
PlNhY2NoYXJvbXljZXMgY2VyZXZpc2lhZSBQcm90ZWlucy9tZXRhYm9saXNtPC9rZXl3b3JkPjxr
ZXl3b3JkPlNpZ25hbCBUcmFuc2R1Y3Rpb248L2tleXdvcmQ+PGtleXdvcmQ+U3Vic3RyYXRlIFNw
ZWNpZmljaXR5PC9rZXl3b3JkPjxrZXl3b3JkPlRyYW5zY3JpcHRpb24gRmFjdG9ycy9tZXRhYm9s
aXNtPC9rZXl3b3JkPjxrZXl3b3JkPlZpcnVsZW5jZTwva2V5d29yZD48L2tleXdvcmRzPjxkYXRl
cz48eWVhcj4yMDA2PC95ZWFyPjxwdWItZGF0ZXM+PGRhdGU+SnVsIDI1PC9kYXRlPjwvcHViLWRh
dGVzPjwvZGF0ZXM+PGlzYm4+MDAyNy04NDI0IChQcmludCkmI3hEOzAwMjctODQyNCAoTGlua2lu
Zyk8L2lzYm4+PGFjY2Vzc2lvbi1udW0+MTY4NDQ3ODQ8L2FjY2Vzc2lvbi1udW0+PHdvcmstdHlw
ZT5SZXNlYXJjaCBTdXBwb3J0LCBOLkkuSC4sIEV4dHJhbXVyYWwmI3hEO1Jlc2VhcmNoIFN1cHBv
cnQsIE5vbi1VLlMuIEdvdiZhcG9zO3Q8L3dvcmstdHlwZT48dXJscz48cmVsYXRlZC11cmxzPjx1
cmw+aHR0cDovL3d3dy5uY2JpLm5sbS5uaWguZ292L3B1Ym1lZC8xNjg0NDc4NDwvdXJsPjwvcmVs
YXRlZC11cmxzPjwvdXJscz48Y3VzdG9tMj4xNTQ0MDg5PC9jdXN0b20yPjxlbGVjdHJvbmljLXJl
c291cmNlLW51bT4xMC4xMDczL3BuYXMuMDYwMjgxNzEwMz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1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553D5" w:rsidRPr="00FB6051" w14:paraId="7D4D32AF" w14:textId="77777777" w:rsidTr="00FB6051">
        <w:tc>
          <w:tcPr>
            <w:tcW w:w="1980" w:type="dxa"/>
          </w:tcPr>
          <w:p w14:paraId="006A6768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pUAB-</w:t>
            </w:r>
            <w:r w:rsidRPr="00A5696B">
              <w:rPr>
                <w:rFonts w:ascii="Times New Roman" w:hAnsi="Times New Roman" w:cs="Times New Roman"/>
                <w:i/>
              </w:rPr>
              <w:t>phoP</w:t>
            </w:r>
            <w:proofErr w:type="spellEnd"/>
          </w:p>
        </w:tc>
        <w:tc>
          <w:tcPr>
            <w:tcW w:w="4536" w:type="dxa"/>
          </w:tcPr>
          <w:p w14:paraId="0D0DA37A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pUAB400</w:t>
            </w:r>
            <w:r w:rsidR="00440736" w:rsidRPr="00A5696B">
              <w:rPr>
                <w:rFonts w:ascii="Times New Roman" w:hAnsi="Times New Roman" w:cs="Times New Roman"/>
              </w:rPr>
              <w:t xml:space="preserve"> expressing PhoP (aa 1-247)</w:t>
            </w:r>
          </w:p>
        </w:tc>
        <w:tc>
          <w:tcPr>
            <w:tcW w:w="1559" w:type="dxa"/>
          </w:tcPr>
          <w:p w14:paraId="5F45369E" w14:textId="57BBF02E" w:rsidR="007553D5" w:rsidRPr="00A5696B" w:rsidRDefault="005367BF" w:rsidP="00C71DDE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5696B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W5naDwvQXV0aG9yPjxZZWFyPjIwMTQ8L1llYXI+PFJl
Y051bT4xNjE8L1JlY051bT48RGlzcGxheVRleHQ+WzJdPC9EaXNwbGF5VGV4dD48cmVjb3JkPjxy
ZWMtbnVtYmVyPjE2MTwvcmVjLW51bWJlcj48Zm9yZWlnbi1rZXlzPjxrZXkgYXBwPSJFTiIgZGIt
aWQ9ImZ4MnJ6d3BkY3pmNXI3ZTk5dG81MjA5Y3QyNXA1NWR6MHZkcyIgdGltZXN0YW1wPSIwIj4x
NjE8L2tleT48L2ZvcmVpZ24ta2V5cz48cmVmLXR5cGUgbmFtZT0iSm91cm5hbCBBcnRpY2xlIj4x
NzwvcmVmLXR5cGU+PGNvbnRyaWJ1dG9ycz48YXV0aG9ycz48YXV0aG9yPlNpbmdoLCBSLjwvYXV0
aG9yPjxhdXRob3I+QW5pbCBLdW1hciwgVi48L2F1dGhvcj48YXV0aG9yPkRhcywgQS4gSy48L2F1
dGhvcj48YXV0aG9yPkJhbnNhbCwgUi48L2F1dGhvcj48YXV0aG9yPlNhcmthciwgRC48L2F1dGhv
cj48L2F1dGhvcnM+PC9jb250cmlidXRvcnM+PGF1dGgtYWRkcmVzcz5DU0lSLUluc3RpdHV0ZSBv
ZiBNaWNyb2JpYWwgVGVjaG5vbG9neSwgU2VjdG9yIDM5IEEsIENoYW5kaWdhcmgsIDE2MDAzNiwg
SW5kaWEuPC9hdXRoLWFkZHJlc3M+PHRpdGxlcz48dGl0bGU+QSB0cmFuc2NyaXB0aW9uYWwgY28t
cmVwcmVzc29yIHJlZ3VsYXRvcnkgY2lyY3VpdCBjb250cm9sbGluZyB0aGUgaGVhdC1zaG9jayBy
ZXNwb25zZSBvZiBNeWNvYmFjdGVyaXVtIHR1YmVyY3Vsb3NpczwvdGl0bGU+PHNlY29uZGFyeS10
aXRsZT5Nb2wgTWljcm9iaW9sPC9zZWNvbmRhcnktdGl0bGU+PGFsdC10aXRsZT5Nb2xlY3VsYXIg
bWljcm9iaW9sb2d5PC9hbHQtdGl0bGU+PC90aXRsZXM+PHBlcmlvZGljYWw+PGZ1bGwtdGl0bGU+
TW9sIE1pY3JvYmlvbDwvZnVsbC10aXRsZT48L3BlcmlvZGljYWw+PHBhZ2VzPjQ1MC02NTwvcGFn
ZXM+PHZvbHVtZT45NDwvdm9sdW1lPjxudW1iZXI+MjwvbnVtYmVyPjxlZGl0aW9uPjIwMTQvMDgv
MzA8L2VkaXRpb24+PGtleXdvcmRzPjxrZXl3b3JkPkJhY3RlcmlhbCBQcm90ZWlucy8qbWV0YWJv
bGlzbTwva2V5d29yZD48a2V5d29yZD5CaW5kaW5nIFNpdGVzPC9rZXl3b3JkPjxrZXl3b3JkPkNv
LVJlcHJlc3NvciBQcm90ZWlucy9tZXRhYm9saXNtPC9rZXl3b3JkPjxrZXl3b3JkPipHZW5lIEV4
cHJlc3Npb24gUmVndWxhdGlvbiwgQmFjdGVyaWFsPC9rZXl3b3JkPjxrZXl3b3JkPipHZW5lIFJl
Z3VsYXRvcnkgTmV0d29ya3M8L2tleXdvcmQ+PGtleXdvcmQ+SGVhdC1TaG9jayBQcm90ZWlucy8q
bWV0YWJvbGlzbTwva2V5d29yZD48a2V5d29yZD4qSGVhdC1TaG9jayBSZXNwb25zZTwva2V5d29y
ZD48a2V5d29yZD5NYWNyb3BoYWdlcy9pbW11bm9sb2d5L21pY3JvYmlvbG9neTwva2V5d29yZD48
a2V5d29yZD5NeWNvYmFjdGVyaXVtIHR1YmVyY3Vsb3Npcy9nZW5ldGljcy9waHlzaW9sb2d5Lypy
YWRpYXRpb24gZWZmZWN0czwva2V5d29yZD48a2V5d29yZD5Qcm9tb3RlciBSZWdpb25zLCBHZW5l
dGljPC9rZXl3b3JkPjxrZXl3b3JkPlByb3RlaW4gSW50ZXJhY3Rpb24gTWFwcGluZzwva2V5d29y
ZD48a2V5d29yZD5SZXByZXNzb3IgUHJvdGVpbnMvKm1ldGFib2xpc208L2tleXdvcmQ+PGtleXdv
cmQ+YWxwaGEtQ3J5c3RhbGxpbnMvKm1ldGFib2xpc208L2tleXdvcmQ+PC9rZXl3b3Jkcz48ZGF0
ZXM+PHllYXI+MjAxNDwveWVhcj48cHViLWRhdGVzPjxkYXRlPk9jdDwvZGF0ZT48L3B1Yi1kYXRl
cz48L2RhdGVzPjxpc2JuPjEzNjUtMjk1OCAoRWxlY3Ryb25pYykmI3hEOzA5NTAtMzgyWCAoTGlu
a2luZyk8L2lzYm4+PGFjY2Vzc2lvbi1udW0+MjUxNzEzNzg8L2FjY2Vzc2lvbi1udW0+PHdvcmst
dHlwZT5SZXNlYXJjaCBTdXBwb3J0LCBOb24tVS5TLiBHb3YmYXBvczt0PC93b3JrLXR5cGU+PHVy
bHM+PHJlbGF0ZWQtdXJscz48dXJsPmh0dHA6Ly93d3cubmNiaS5ubG0ubmloLmdvdi9wdWJtZWQv
MjUxNzEzNzg8L3VybD48L3JlbGF0ZWQtdXJscz48L3VybHM+PGVsZWN0cm9uaWMtcmVzb3VyY2Ut
bnVtPjEwLjExMTEvbW1pLjEyNzc4PC9lbGVjdHJvbmljLXJlc291cmNlLW51bT48bGFuZ3VhZ2U+
ZW5nPC9sYW5ndWFnZT48L3JlY29yZD48L0NpdGU+PC9FbmROb3RlPn==
</w:fldData>
              </w:fldChar>
            </w:r>
            <w:r w:rsidR="00C71DDE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C71DDE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W5naDwvQXV0aG9yPjxZZWFyPjIwMTQ8L1llYXI+PFJl
Y051bT4xNjE8L1JlY051bT48RGlzcGxheVRleHQ+WzJdPC9EaXNwbGF5VGV4dD48cmVjb3JkPjxy
ZWMtbnVtYmVyPjE2MTwvcmVjLW51bWJlcj48Zm9yZWlnbi1rZXlzPjxrZXkgYXBwPSJFTiIgZGIt
aWQ9ImZ4MnJ6d3BkY3pmNXI3ZTk5dG81MjA5Y3QyNXA1NWR6MHZkcyIgdGltZXN0YW1wPSIwIj4x
NjE8L2tleT48L2ZvcmVpZ24ta2V5cz48cmVmLXR5cGUgbmFtZT0iSm91cm5hbCBBcnRpY2xlIj4x
NzwvcmVmLXR5cGU+PGNvbnRyaWJ1dG9ycz48YXV0aG9ycz48YXV0aG9yPlNpbmdoLCBSLjwvYXV0
aG9yPjxhdXRob3I+QW5pbCBLdW1hciwgVi48L2F1dGhvcj48YXV0aG9yPkRhcywgQS4gSy48L2F1
dGhvcj48YXV0aG9yPkJhbnNhbCwgUi48L2F1dGhvcj48YXV0aG9yPlNhcmthciwgRC48L2F1dGhv
cj48L2F1dGhvcnM+PC9jb250cmlidXRvcnM+PGF1dGgtYWRkcmVzcz5DU0lSLUluc3RpdHV0ZSBv
ZiBNaWNyb2JpYWwgVGVjaG5vbG9neSwgU2VjdG9yIDM5IEEsIENoYW5kaWdhcmgsIDE2MDAzNiwg
SW5kaWEuPC9hdXRoLWFkZHJlc3M+PHRpdGxlcz48dGl0bGU+QSB0cmFuc2NyaXB0aW9uYWwgY28t
cmVwcmVzc29yIHJlZ3VsYXRvcnkgY2lyY3VpdCBjb250cm9sbGluZyB0aGUgaGVhdC1zaG9jayBy
ZXNwb25zZSBvZiBNeWNvYmFjdGVyaXVtIHR1YmVyY3Vsb3NpczwvdGl0bGU+PHNlY29uZGFyeS10
aXRsZT5Nb2wgTWljcm9iaW9sPC9zZWNvbmRhcnktdGl0bGU+PGFsdC10aXRsZT5Nb2xlY3VsYXIg
bWljcm9iaW9sb2d5PC9hbHQtdGl0bGU+PC90aXRsZXM+PHBlcmlvZGljYWw+PGZ1bGwtdGl0bGU+
TW9sIE1pY3JvYmlvbDwvZnVsbC10aXRsZT48L3BlcmlvZGljYWw+PHBhZ2VzPjQ1MC02NTwvcGFn
ZXM+PHZvbHVtZT45NDwvdm9sdW1lPjxudW1iZXI+MjwvbnVtYmVyPjxlZGl0aW9uPjIwMTQvMDgv
MzA8L2VkaXRpb24+PGtleXdvcmRzPjxrZXl3b3JkPkJhY3RlcmlhbCBQcm90ZWlucy8qbWV0YWJv
bGlzbTwva2V5d29yZD48a2V5d29yZD5CaW5kaW5nIFNpdGVzPC9rZXl3b3JkPjxrZXl3b3JkPkNv
LVJlcHJlc3NvciBQcm90ZWlucy9tZXRhYm9saXNtPC9rZXl3b3JkPjxrZXl3b3JkPipHZW5lIEV4
cHJlc3Npb24gUmVndWxhdGlvbiwgQmFjdGVyaWFsPC9rZXl3b3JkPjxrZXl3b3JkPipHZW5lIFJl
Z3VsYXRvcnkgTmV0d29ya3M8L2tleXdvcmQ+PGtleXdvcmQ+SGVhdC1TaG9jayBQcm90ZWlucy8q
bWV0YWJvbGlzbTwva2V5d29yZD48a2V5d29yZD4qSGVhdC1TaG9jayBSZXNwb25zZTwva2V5d29y
ZD48a2V5d29yZD5NYWNyb3BoYWdlcy9pbW11bm9sb2d5L21pY3JvYmlvbG9neTwva2V5d29yZD48
a2V5d29yZD5NeWNvYmFjdGVyaXVtIHR1YmVyY3Vsb3Npcy9nZW5ldGljcy9waHlzaW9sb2d5Lypy
YWRpYXRpb24gZWZmZWN0czwva2V5d29yZD48a2V5d29yZD5Qcm9tb3RlciBSZWdpb25zLCBHZW5l
dGljPC9rZXl3b3JkPjxrZXl3b3JkPlByb3RlaW4gSW50ZXJhY3Rpb24gTWFwcGluZzwva2V5d29y
ZD48a2V5d29yZD5SZXByZXNzb3IgUHJvdGVpbnMvKm1ldGFib2xpc208L2tleXdvcmQ+PGtleXdv
cmQ+YWxwaGEtQ3J5c3RhbGxpbnMvKm1ldGFib2xpc208L2tleXdvcmQ+PC9rZXl3b3Jkcz48ZGF0
ZXM+PHllYXI+MjAxNDwveWVhcj48cHViLWRhdGVzPjxkYXRlPk9jdDwvZGF0ZT48L3B1Yi1kYXRl
cz48L2RhdGVzPjxpc2JuPjEzNjUtMjk1OCAoRWxlY3Ryb25pYykmI3hEOzA5NTAtMzgyWCAoTGlu
a2luZyk8L2lzYm4+PGFjY2Vzc2lvbi1udW0+MjUxNzEzNzg8L2FjY2Vzc2lvbi1udW0+PHdvcmst
dHlwZT5SZXNlYXJjaCBTdXBwb3J0LCBOb24tVS5TLiBHb3YmYXBvczt0PC93b3JrLXR5cGU+PHVy
bHM+PHJlbGF0ZWQtdXJscz48dXJsPmh0dHA6Ly93d3cubmNiaS5ubG0ubmloLmdvdi9wdWJtZWQv
MjUxNzEzNzg8L3VybD48L3JlbGF0ZWQtdXJscz48L3VybHM+PGVsZWN0cm9uaWMtcmVzb3VyY2Ut
bnVtPjEwLjExMTEvbW1pLjEyNzc4PC9lbGVjdHJvbmljLXJlc291cmNlLW51bT48bGFuZ3VhZ2U+
ZW5nPC9sYW5ndWFnZT48L3JlY29yZD48L0NpdGU+PC9FbmROb3RlPn==
</w:fldData>
              </w:fldChar>
            </w:r>
            <w:r w:rsidR="00C71DDE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C71DDE">
              <w:rPr>
                <w:rFonts w:ascii="Times New Roman" w:hAnsi="Times New Roman" w:cs="Times New Roman"/>
                <w:bCs/>
              </w:rPr>
            </w:r>
            <w:r w:rsidR="00C71DDE">
              <w:rPr>
                <w:rFonts w:ascii="Times New Roman" w:hAnsi="Times New Roman" w:cs="Times New Roman"/>
                <w:bCs/>
              </w:rPr>
              <w:fldChar w:fldCharType="end"/>
            </w:r>
            <w:r w:rsidRPr="00A5696B">
              <w:rPr>
                <w:rFonts w:ascii="Times New Roman" w:hAnsi="Times New Roman" w:cs="Times New Roman"/>
                <w:bCs/>
              </w:rPr>
            </w:r>
            <w:r w:rsidRPr="00A5696B">
              <w:rPr>
                <w:rFonts w:ascii="Times New Roman" w:hAnsi="Times New Roman" w:cs="Times New Roman"/>
                <w:bCs/>
              </w:rPr>
              <w:fldChar w:fldCharType="separate"/>
            </w:r>
            <w:r w:rsidR="00C71DDE">
              <w:rPr>
                <w:rFonts w:ascii="Times New Roman" w:hAnsi="Times New Roman" w:cs="Times New Roman"/>
                <w:bCs/>
                <w:noProof/>
              </w:rPr>
              <w:t>[2]</w:t>
            </w:r>
            <w:r w:rsidRPr="00A5696B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553D5" w:rsidRPr="00FB6051" w14:paraId="5BD86B7C" w14:textId="77777777" w:rsidTr="00FB6051">
        <w:trPr>
          <w:trHeight w:val="65"/>
        </w:trPr>
        <w:tc>
          <w:tcPr>
            <w:tcW w:w="1980" w:type="dxa"/>
          </w:tcPr>
          <w:p w14:paraId="159E5FA9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pUAB300</w:t>
            </w:r>
            <w:r w:rsidRPr="00A569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77C88213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Episomal</w:t>
            </w:r>
            <w:proofErr w:type="spellEnd"/>
            <w:r w:rsidRPr="00A5696B">
              <w:rPr>
                <w:rFonts w:ascii="Times New Roman" w:hAnsi="Times New Roman" w:cs="Times New Roman"/>
              </w:rPr>
              <w:t xml:space="preserve"> </w:t>
            </w:r>
            <w:r w:rsidR="00440736" w:rsidRPr="00A5696B">
              <w:rPr>
                <w:rFonts w:ascii="Times New Roman" w:hAnsi="Times New Roman" w:cs="Times New Roman"/>
              </w:rPr>
              <w:t xml:space="preserve">expression </w:t>
            </w:r>
            <w:r w:rsidRPr="00A5696B">
              <w:rPr>
                <w:rFonts w:ascii="Times New Roman" w:hAnsi="Times New Roman" w:cs="Times New Roman"/>
              </w:rPr>
              <w:t xml:space="preserve">plasmid, </w:t>
            </w:r>
            <w:proofErr w:type="spellStart"/>
            <w:r w:rsidRPr="00A5696B">
              <w:rPr>
                <w:rFonts w:ascii="Times New Roman" w:hAnsi="Times New Roman" w:cs="Times New Roman"/>
              </w:rPr>
              <w:t>Hyg</w:t>
            </w:r>
            <w:r w:rsidRPr="00A5696B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</w:tcPr>
          <w:p w14:paraId="62330F22" w14:textId="43D6818C" w:rsidR="007553D5" w:rsidRPr="00A5696B" w:rsidRDefault="005367BF" w:rsidP="00C71DDE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5696B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W5naDwvQXV0aG9yPjxZZWFyPjIwMDY8L1llYXI+PFJl
Y051bT4xNjA8L1JlY051bT48RGlzcGxheVRleHQ+WzFdPC9EaXNwbGF5VGV4dD48cmVjb3JkPjxy
ZWMtbnVtYmVyPjE2MDwvcmVjLW51bWJlcj48Zm9yZWlnbi1rZXlzPjxrZXkgYXBwPSJFTiIgZGIt
aWQ9ImZ4MnJ6d3BkY3pmNXI3ZTk5dG81MjA5Y3QyNXA1NWR6MHZkcyIgdGltZXN0YW1wPSIwIj4x
NjA8L2tleT48L2ZvcmVpZ24ta2V5cz48cmVmLXR5cGUgbmFtZT0iSm91cm5hbCBBcnRpY2xlIj4x
NzwvcmVmLXR5cGU+PGNvbnRyaWJ1dG9ycz48YXV0aG9ycz48YXV0aG9yPlNpbmdoLCBBLjwvYXV0
aG9yPjxhdXRob3I+TWFpLCBELjwvYXV0aG9yPjxhdXRob3I+S3VtYXIsIEEuPC9hdXRob3I+PGF1
dGhvcj5TdGV5biwgQS4gSi48L2F1dGhvcj48L2F1dGhvcnM+PC9jb250cmlidXRvcnM+PGF1dGgt
YWRkcmVzcz5EZXBhcnRtZW50IG9mIE1pY3JvYmlvbG9neSwgVW5pdmVyc2l0eSBvZiBBbGFiYW1h
LCBCaXJtaW5naGFtLCBBTCAzNTI5NCwgVVNBLjwvYXV0aC1hZGRyZXNzPjx0aXRsZXM+PHRpdGxl
PkRpc3NlY3RpbmcgdmlydWxlbmNlIHBhdGh3YXlzIG9mIE15Y29iYWN0ZXJpdW0gdHViZXJjdWxv
c2lzIHRocm91Z2ggcHJvdGVpbi1wcm90ZWluIGFzc29jaWF0aW9u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L3Blcmlv
ZGljYWw+PHBhZ2VzPjExMzQ2LTUxPC9wYWdlcz48dm9sdW1lPjEwMzwvdm9sdW1lPjxudW1iZXI+
MzA8L251bWJlcj48ZWRpdGlvbj4yMDA2LzA3LzE4PC9lZGl0aW9uPjxrZXl3b3Jkcz48a2V5d29y
ZD5CYWN0ZXJpYWwgUHJvdGVpbnMvbWV0YWJvbGlzbTwva2V5d29yZD48a2V5d29yZD5CYXNpYy1M
ZXVjaW5lIFppcHBlciBUcmFuc2NyaXB0aW9uIEZhY3RvcnM8L2tleXdvcmQ+PGtleXdvcmQ+RE5B
LUJpbmRpbmcgUHJvdGVpbnMvbWV0YWJvbGlzbTwva2V5d29yZD48a2V5d29yZD5EaW1lcml6YXRp
b248L2tleXdvcmQ+PGtleXdvcmQ+RXNjaGVyaWNoaWEgY29saSBQcm90ZWlucy9tZXRhYm9saXNt
PC9rZXl3b3JkPjxrZXl3b3JkPkV2b2x1dGlvbiwgTW9sZWN1bGFyPC9rZXl3b3JkPjxrZXl3b3Jk
PkdlbmV0aWMgQ29tcGxlbWVudGF0aW9uIFRlc3Q8L2tleXdvcmQ+PGtleXdvcmQ+TWVtYnJhbmUg
UHJvdGVpbnMvbWV0YWJvbGlzbTwva2V5d29yZD48a2V5d29yZD5Nb2RlbHMsIEJpb2xvZ2ljYWw8
L2tleXdvcmQ+PGtleXdvcmQ+TXljb2JhY3Rlcml1bSB0dWJlcmN1bG9zaXMvKnBhdGhvZ2VuaWNp
dHkvKnBoeXNpb2xvZ3k8L2tleXdvcmQ+PGtleXdvcmQ+UHJvdGVpbiBJbnRlcmFjdGlvbiBNYXBw
aW5nPC9rZXl3b3JkPjxrZXl3b3JkPlByb3RlaW4gVHJhbnNwb3J0PC9rZXl3b3JkPjxrZXl3b3Jk
PlNhY2NoYXJvbXljZXMgY2VyZXZpc2lhZSBQcm90ZWlucy9tZXRhYm9saXNtPC9rZXl3b3JkPjxr
ZXl3b3JkPlNpZ25hbCBUcmFuc2R1Y3Rpb248L2tleXdvcmQ+PGtleXdvcmQ+U3Vic3RyYXRlIFNw
ZWNpZmljaXR5PC9rZXl3b3JkPjxrZXl3b3JkPlRyYW5zY3JpcHRpb24gRmFjdG9ycy9tZXRhYm9s
aXNtPC9rZXl3b3JkPjxrZXl3b3JkPlZpcnVsZW5jZTwva2V5d29yZD48L2tleXdvcmRzPjxkYXRl
cz48eWVhcj4yMDA2PC95ZWFyPjxwdWItZGF0ZXM+PGRhdGU+SnVsIDI1PC9kYXRlPjwvcHViLWRh
dGVzPjwvZGF0ZXM+PGlzYm4+MDAyNy04NDI0IChQcmludCkmI3hEOzAwMjctODQyNCAoTGlua2lu
Zyk8L2lzYm4+PGFjY2Vzc2lvbi1udW0+MTY4NDQ3ODQ8L2FjY2Vzc2lvbi1udW0+PHdvcmstdHlw
ZT5SZXNlYXJjaCBTdXBwb3J0LCBOLkkuSC4sIEV4dHJhbXVyYWwmI3hEO1Jlc2VhcmNoIFN1cHBv
cnQsIE5vbi1VLlMuIEdvdiZhcG9zO3Q8L3dvcmstdHlwZT48dXJscz48cmVsYXRlZC11cmxzPjx1
cmw+aHR0cDovL3d3dy5uY2JpLm5sbS5uaWguZ292L3B1Ym1lZC8xNjg0NDc4NDwvdXJsPjwvcmVs
YXRlZC11cmxzPjwvdXJscz48Y3VzdG9tMj4xNTQ0MDg5PC9jdXN0b20yPjxlbGVjdHJvbmljLXJl
c291cmNlLW51bT4xMC4xMDczL3BuYXMuMDYwMjgxNzEwMzwvZWxlY3Ryb25pYy1yZXNvdXJjZS1u
dW0+PGxhbmd1YWdlPmVuZzwvbGFuZ3VhZ2U+PC9yZWNvcmQ+PC9DaXRlPjwvRW5kTm90ZT4A
</w:fldData>
              </w:fldChar>
            </w:r>
            <w:r w:rsidR="00C71DDE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C71DDE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W5naDwvQXV0aG9yPjxZZWFyPjIwMDY8L1llYXI+PFJl
Y051bT4xNjA8L1JlY051bT48RGlzcGxheVRleHQ+WzFdPC9EaXNwbGF5VGV4dD48cmVjb3JkPjxy
ZWMtbnVtYmVyPjE2MDwvcmVjLW51bWJlcj48Zm9yZWlnbi1rZXlzPjxrZXkgYXBwPSJFTiIgZGIt
aWQ9ImZ4MnJ6d3BkY3pmNXI3ZTk5dG81MjA5Y3QyNXA1NWR6MHZkcyIgdGltZXN0YW1wPSIwIj4x
NjA8L2tleT48L2ZvcmVpZ24ta2V5cz48cmVmLXR5cGUgbmFtZT0iSm91cm5hbCBBcnRpY2xlIj4x
NzwvcmVmLXR5cGU+PGNvbnRyaWJ1dG9ycz48YXV0aG9ycz48YXV0aG9yPlNpbmdoLCBBLjwvYXV0
aG9yPjxhdXRob3I+TWFpLCBELjwvYXV0aG9yPjxhdXRob3I+S3VtYXIsIEEuPC9hdXRob3I+PGF1
dGhvcj5TdGV5biwgQS4gSi48L2F1dGhvcj48L2F1dGhvcnM+PC9jb250cmlidXRvcnM+PGF1dGgt
YWRkcmVzcz5EZXBhcnRtZW50IG9mIE1pY3JvYmlvbG9neSwgVW5pdmVyc2l0eSBvZiBBbGFiYW1h
LCBCaXJtaW5naGFtLCBBTCAzNTI5NCwgVVNBLjwvYXV0aC1hZGRyZXNzPjx0aXRsZXM+PHRpdGxl
PkRpc3NlY3RpbmcgdmlydWxlbmNlIHBhdGh3YXlzIG9mIE15Y29iYWN0ZXJpdW0gdHViZXJjdWxv
c2lzIHRocm91Z2ggcHJvdGVpbi1wcm90ZWluIGFzc29jaWF0aW9u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L3Blcmlv
ZGljYWw+PHBhZ2VzPjExMzQ2LTUxPC9wYWdlcz48dm9sdW1lPjEwMzwvdm9sdW1lPjxudW1iZXI+
MzA8L251bWJlcj48ZWRpdGlvbj4yMDA2LzA3LzE4PC9lZGl0aW9uPjxrZXl3b3Jkcz48a2V5d29y
ZD5CYWN0ZXJpYWwgUHJvdGVpbnMvbWV0YWJvbGlzbTwva2V5d29yZD48a2V5d29yZD5CYXNpYy1M
ZXVjaW5lIFppcHBlciBUcmFuc2NyaXB0aW9uIEZhY3RvcnM8L2tleXdvcmQ+PGtleXdvcmQ+RE5B
LUJpbmRpbmcgUHJvdGVpbnMvbWV0YWJvbGlzbTwva2V5d29yZD48a2V5d29yZD5EaW1lcml6YXRp
b248L2tleXdvcmQ+PGtleXdvcmQ+RXNjaGVyaWNoaWEgY29saSBQcm90ZWlucy9tZXRhYm9saXNt
PC9rZXl3b3JkPjxrZXl3b3JkPkV2b2x1dGlvbiwgTW9sZWN1bGFyPC9rZXl3b3JkPjxrZXl3b3Jk
PkdlbmV0aWMgQ29tcGxlbWVudGF0aW9uIFRlc3Q8L2tleXdvcmQ+PGtleXdvcmQ+TWVtYnJhbmUg
UHJvdGVpbnMvbWV0YWJvbGlzbTwva2V5d29yZD48a2V5d29yZD5Nb2RlbHMsIEJpb2xvZ2ljYWw8
L2tleXdvcmQ+PGtleXdvcmQ+TXljb2JhY3Rlcml1bSB0dWJlcmN1bG9zaXMvKnBhdGhvZ2VuaWNp
dHkvKnBoeXNpb2xvZ3k8L2tleXdvcmQ+PGtleXdvcmQ+UHJvdGVpbiBJbnRlcmFjdGlvbiBNYXBw
aW5nPC9rZXl3b3JkPjxrZXl3b3JkPlByb3RlaW4gVHJhbnNwb3J0PC9rZXl3b3JkPjxrZXl3b3Jk
PlNhY2NoYXJvbXljZXMgY2VyZXZpc2lhZSBQcm90ZWlucy9tZXRhYm9saXNtPC9rZXl3b3JkPjxr
ZXl3b3JkPlNpZ25hbCBUcmFuc2R1Y3Rpb248L2tleXdvcmQ+PGtleXdvcmQ+U3Vic3RyYXRlIFNw
ZWNpZmljaXR5PC9rZXl3b3JkPjxrZXl3b3JkPlRyYW5zY3JpcHRpb24gRmFjdG9ycy9tZXRhYm9s
aXNtPC9rZXl3b3JkPjxrZXl3b3JkPlZpcnVsZW5jZTwva2V5d29yZD48L2tleXdvcmRzPjxkYXRl
cz48eWVhcj4yMDA2PC95ZWFyPjxwdWItZGF0ZXM+PGRhdGU+SnVsIDI1PC9kYXRlPjwvcHViLWRh
dGVzPjwvZGF0ZXM+PGlzYm4+MDAyNy04NDI0IChQcmludCkmI3hEOzAwMjctODQyNCAoTGlua2lu
Zyk8L2lzYm4+PGFjY2Vzc2lvbi1udW0+MTY4NDQ3ODQ8L2FjY2Vzc2lvbi1udW0+PHdvcmstdHlw
ZT5SZXNlYXJjaCBTdXBwb3J0LCBOLkkuSC4sIEV4dHJhbXVyYWwmI3hEO1Jlc2VhcmNoIFN1cHBv
cnQsIE5vbi1VLlMuIEdvdiZhcG9zO3Q8L3dvcmstdHlwZT48dXJscz48cmVsYXRlZC11cmxzPjx1
cmw+aHR0cDovL3d3dy5uY2JpLm5sbS5uaWguZ292L3B1Ym1lZC8xNjg0NDc4NDwvdXJsPjwvcmVs
YXRlZC11cmxzPjwvdXJscz48Y3VzdG9tMj4xNTQ0MDg5PC9jdXN0b20yPjxlbGVjdHJvbmljLXJl
c291cmNlLW51bT4xMC4xMDczL3BuYXMuMDYwMjgxNzEwMzwvZWxlY3Ryb25pYy1yZXNvdXJjZS1u
dW0+PGxhbmd1YWdlPmVuZzwvbGFuZ3VhZ2U+PC9yZWNvcmQ+PC9DaXRlPjwvRW5kTm90ZT4A
</w:fldData>
              </w:fldChar>
            </w:r>
            <w:r w:rsidR="00C71DDE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C71DDE">
              <w:rPr>
                <w:rFonts w:ascii="Times New Roman" w:hAnsi="Times New Roman" w:cs="Times New Roman"/>
                <w:bCs/>
              </w:rPr>
            </w:r>
            <w:r w:rsidR="00C71DDE">
              <w:rPr>
                <w:rFonts w:ascii="Times New Roman" w:hAnsi="Times New Roman" w:cs="Times New Roman"/>
                <w:bCs/>
              </w:rPr>
              <w:fldChar w:fldCharType="end"/>
            </w:r>
            <w:r w:rsidRPr="00A5696B">
              <w:rPr>
                <w:rFonts w:ascii="Times New Roman" w:hAnsi="Times New Roman" w:cs="Times New Roman"/>
                <w:bCs/>
              </w:rPr>
            </w:r>
            <w:r w:rsidRPr="00A5696B">
              <w:rPr>
                <w:rFonts w:ascii="Times New Roman" w:hAnsi="Times New Roman" w:cs="Times New Roman"/>
                <w:bCs/>
              </w:rPr>
              <w:fldChar w:fldCharType="separate"/>
            </w:r>
            <w:r w:rsidR="00C71DDE">
              <w:rPr>
                <w:rFonts w:ascii="Times New Roman" w:hAnsi="Times New Roman" w:cs="Times New Roman"/>
                <w:bCs/>
                <w:noProof/>
              </w:rPr>
              <w:t>[1]</w:t>
            </w:r>
            <w:r w:rsidRPr="00A5696B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553D5" w:rsidRPr="00FB6051" w14:paraId="301C4DB3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4F9D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pUAB300-</w:t>
            </w:r>
            <w:r w:rsidRPr="00A5696B">
              <w:rPr>
                <w:rFonts w:ascii="Times New Roman" w:hAnsi="Times New Roman" w:cs="Times New Roman"/>
                <w:i/>
              </w:rPr>
              <w:t>pho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AEC29" w14:textId="77777777" w:rsidR="007553D5" w:rsidRPr="00A5696B" w:rsidRDefault="004407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pUAB300 expressing </w:t>
            </w:r>
            <w:r w:rsidR="005367BF" w:rsidRPr="00A5696B">
              <w:rPr>
                <w:rFonts w:ascii="Times New Roman" w:hAnsi="Times New Roman" w:cs="Times New Roman"/>
              </w:rPr>
              <w:t xml:space="preserve">PhoR </w:t>
            </w:r>
            <w:r w:rsidRPr="00A5696B">
              <w:rPr>
                <w:rFonts w:ascii="Times New Roman" w:hAnsi="Times New Roman" w:cs="Times New Roman"/>
              </w:rPr>
              <w:t xml:space="preserve">(aa </w:t>
            </w:r>
            <w:r w:rsidR="005367BF" w:rsidRPr="00A5696B">
              <w:rPr>
                <w:rFonts w:ascii="Times New Roman" w:hAnsi="Times New Roman" w:cs="Times New Roman"/>
              </w:rPr>
              <w:t>1-485</w:t>
            </w:r>
            <w:r w:rsidRPr="00A5696B">
              <w:rPr>
                <w:rFonts w:ascii="Times New Roman" w:hAnsi="Times New Roman" w:cs="Times New Roman"/>
              </w:rPr>
              <w:t>)</w:t>
            </w:r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2CE96" w14:textId="04CCD4A3" w:rsidR="007553D5" w:rsidRPr="00A5696B" w:rsidRDefault="005367BF" w:rsidP="00C71DDE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5696B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W5naDwvQXV0aG9yPjxZZWFyPjIwMTQ8L1llYXI+PFJl
Y051bT4xNjE8L1JlY051bT48RGlzcGxheVRleHQ+WzJdPC9EaXNwbGF5VGV4dD48cmVjb3JkPjxy
ZWMtbnVtYmVyPjE2MTwvcmVjLW51bWJlcj48Zm9yZWlnbi1rZXlzPjxrZXkgYXBwPSJFTiIgZGIt
aWQ9ImZ4MnJ6d3BkY3pmNXI3ZTk5dG81MjA5Y3QyNXA1NWR6MHZkcyIgdGltZXN0YW1wPSIwIj4x
NjE8L2tleT48L2ZvcmVpZ24ta2V5cz48cmVmLXR5cGUgbmFtZT0iSm91cm5hbCBBcnRpY2xlIj4x
NzwvcmVmLXR5cGU+PGNvbnRyaWJ1dG9ycz48YXV0aG9ycz48YXV0aG9yPlNpbmdoLCBSLjwvYXV0
aG9yPjxhdXRob3I+QW5pbCBLdW1hciwgVi48L2F1dGhvcj48YXV0aG9yPkRhcywgQS4gSy48L2F1
dGhvcj48YXV0aG9yPkJhbnNhbCwgUi48L2F1dGhvcj48YXV0aG9yPlNhcmthciwgRC48L2F1dGhv
cj48L2F1dGhvcnM+PC9jb250cmlidXRvcnM+PGF1dGgtYWRkcmVzcz5DU0lSLUluc3RpdHV0ZSBv
ZiBNaWNyb2JpYWwgVGVjaG5vbG9neSwgU2VjdG9yIDM5IEEsIENoYW5kaWdhcmgsIDE2MDAzNiwg
SW5kaWEuPC9hdXRoLWFkZHJlc3M+PHRpdGxlcz48dGl0bGU+QSB0cmFuc2NyaXB0aW9uYWwgY28t
cmVwcmVzc29yIHJlZ3VsYXRvcnkgY2lyY3VpdCBjb250cm9sbGluZyB0aGUgaGVhdC1zaG9jayBy
ZXNwb25zZSBvZiBNeWNvYmFjdGVyaXVtIHR1YmVyY3Vsb3NpczwvdGl0bGU+PHNlY29uZGFyeS10
aXRsZT5Nb2wgTWljcm9iaW9sPC9zZWNvbmRhcnktdGl0bGU+PGFsdC10aXRsZT5Nb2xlY3VsYXIg
bWljcm9iaW9sb2d5PC9hbHQtdGl0bGU+PC90aXRsZXM+PHBlcmlvZGljYWw+PGZ1bGwtdGl0bGU+
TW9sIE1pY3JvYmlvbDwvZnVsbC10aXRsZT48L3BlcmlvZGljYWw+PHBhZ2VzPjQ1MC02NTwvcGFn
ZXM+PHZvbHVtZT45NDwvdm9sdW1lPjxudW1iZXI+MjwvbnVtYmVyPjxlZGl0aW9uPjIwMTQvMDgv
MzA8L2VkaXRpb24+PGtleXdvcmRzPjxrZXl3b3JkPkJhY3RlcmlhbCBQcm90ZWlucy8qbWV0YWJv
bGlzbTwva2V5d29yZD48a2V5d29yZD5CaW5kaW5nIFNpdGVzPC9rZXl3b3JkPjxrZXl3b3JkPkNv
LVJlcHJlc3NvciBQcm90ZWlucy9tZXRhYm9saXNtPC9rZXl3b3JkPjxrZXl3b3JkPipHZW5lIEV4
cHJlc3Npb24gUmVndWxhdGlvbiwgQmFjdGVyaWFsPC9rZXl3b3JkPjxrZXl3b3JkPipHZW5lIFJl
Z3VsYXRvcnkgTmV0d29ya3M8L2tleXdvcmQ+PGtleXdvcmQ+SGVhdC1TaG9jayBQcm90ZWlucy8q
bWV0YWJvbGlzbTwva2V5d29yZD48a2V5d29yZD4qSGVhdC1TaG9jayBSZXNwb25zZTwva2V5d29y
ZD48a2V5d29yZD5NYWNyb3BoYWdlcy9pbW11bm9sb2d5L21pY3JvYmlvbG9neTwva2V5d29yZD48
a2V5d29yZD5NeWNvYmFjdGVyaXVtIHR1YmVyY3Vsb3Npcy9nZW5ldGljcy9waHlzaW9sb2d5Lypy
YWRpYXRpb24gZWZmZWN0czwva2V5d29yZD48a2V5d29yZD5Qcm9tb3RlciBSZWdpb25zLCBHZW5l
dGljPC9rZXl3b3JkPjxrZXl3b3JkPlByb3RlaW4gSW50ZXJhY3Rpb24gTWFwcGluZzwva2V5d29y
ZD48a2V5d29yZD5SZXByZXNzb3IgUHJvdGVpbnMvKm1ldGFib2xpc208L2tleXdvcmQ+PGtleXdv
cmQ+YWxwaGEtQ3J5c3RhbGxpbnMvKm1ldGFib2xpc208L2tleXdvcmQ+PC9rZXl3b3Jkcz48ZGF0
ZXM+PHllYXI+MjAxNDwveWVhcj48cHViLWRhdGVzPjxkYXRlPk9jdDwvZGF0ZT48L3B1Yi1kYXRl
cz48L2RhdGVzPjxpc2JuPjEzNjUtMjk1OCAoRWxlY3Ryb25pYykmI3hEOzA5NTAtMzgyWCAoTGlu
a2luZyk8L2lzYm4+PGFjY2Vzc2lvbi1udW0+MjUxNzEzNzg8L2FjY2Vzc2lvbi1udW0+PHdvcmst
dHlwZT5SZXNlYXJjaCBTdXBwb3J0LCBOb24tVS5TLiBHb3YmYXBvczt0PC93b3JrLXR5cGU+PHVy
bHM+PHJlbGF0ZWQtdXJscz48dXJsPmh0dHA6Ly93d3cubmNiaS5ubG0ubmloLmdvdi9wdWJtZWQv
MjUxNzEzNzg8L3VybD48L3JlbGF0ZWQtdXJscz48L3VybHM+PGVsZWN0cm9uaWMtcmVzb3VyY2Ut
bnVtPjEwLjExMTEvbW1pLjEyNzc4PC9lbGVjdHJvbmljLXJlc291cmNlLW51bT48bGFuZ3VhZ2U+
ZW5nPC9sYW5ndWFnZT48L3JlY29yZD48L0NpdGU+PC9FbmROb3RlPn==
</w:fldData>
              </w:fldChar>
            </w:r>
            <w:r w:rsidR="00C71DDE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C71DDE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W5naDwvQXV0aG9yPjxZZWFyPjIwMTQ8L1llYXI+PFJl
Y051bT4xNjE8L1JlY051bT48RGlzcGxheVRleHQ+WzJdPC9EaXNwbGF5VGV4dD48cmVjb3JkPjxy
ZWMtbnVtYmVyPjE2MTwvcmVjLW51bWJlcj48Zm9yZWlnbi1rZXlzPjxrZXkgYXBwPSJFTiIgZGIt
aWQ9ImZ4MnJ6d3BkY3pmNXI3ZTk5dG81MjA5Y3QyNXA1NWR6MHZkcyIgdGltZXN0YW1wPSIwIj4x
NjE8L2tleT48L2ZvcmVpZ24ta2V5cz48cmVmLXR5cGUgbmFtZT0iSm91cm5hbCBBcnRpY2xlIj4x
NzwvcmVmLXR5cGU+PGNvbnRyaWJ1dG9ycz48YXV0aG9ycz48YXV0aG9yPlNpbmdoLCBSLjwvYXV0
aG9yPjxhdXRob3I+QW5pbCBLdW1hciwgVi48L2F1dGhvcj48YXV0aG9yPkRhcywgQS4gSy48L2F1
dGhvcj48YXV0aG9yPkJhbnNhbCwgUi48L2F1dGhvcj48YXV0aG9yPlNhcmthciwgRC48L2F1dGhv
cj48L2F1dGhvcnM+PC9jb250cmlidXRvcnM+PGF1dGgtYWRkcmVzcz5DU0lSLUluc3RpdHV0ZSBv
ZiBNaWNyb2JpYWwgVGVjaG5vbG9neSwgU2VjdG9yIDM5IEEsIENoYW5kaWdhcmgsIDE2MDAzNiwg
SW5kaWEuPC9hdXRoLWFkZHJlc3M+PHRpdGxlcz48dGl0bGU+QSB0cmFuc2NyaXB0aW9uYWwgY28t
cmVwcmVzc29yIHJlZ3VsYXRvcnkgY2lyY3VpdCBjb250cm9sbGluZyB0aGUgaGVhdC1zaG9jayBy
ZXNwb25zZSBvZiBNeWNvYmFjdGVyaXVtIHR1YmVyY3Vsb3NpczwvdGl0bGU+PHNlY29uZGFyeS10
aXRsZT5Nb2wgTWljcm9iaW9sPC9zZWNvbmRhcnktdGl0bGU+PGFsdC10aXRsZT5Nb2xlY3VsYXIg
bWljcm9iaW9sb2d5PC9hbHQtdGl0bGU+PC90aXRsZXM+PHBlcmlvZGljYWw+PGZ1bGwtdGl0bGU+
TW9sIE1pY3JvYmlvbDwvZnVsbC10aXRsZT48L3BlcmlvZGljYWw+PHBhZ2VzPjQ1MC02NTwvcGFn
ZXM+PHZvbHVtZT45NDwvdm9sdW1lPjxudW1iZXI+MjwvbnVtYmVyPjxlZGl0aW9uPjIwMTQvMDgv
MzA8L2VkaXRpb24+PGtleXdvcmRzPjxrZXl3b3JkPkJhY3RlcmlhbCBQcm90ZWlucy8qbWV0YWJv
bGlzbTwva2V5d29yZD48a2V5d29yZD5CaW5kaW5nIFNpdGVzPC9rZXl3b3JkPjxrZXl3b3JkPkNv
LVJlcHJlc3NvciBQcm90ZWlucy9tZXRhYm9saXNtPC9rZXl3b3JkPjxrZXl3b3JkPipHZW5lIEV4
cHJlc3Npb24gUmVndWxhdGlvbiwgQmFjdGVyaWFsPC9rZXl3b3JkPjxrZXl3b3JkPipHZW5lIFJl
Z3VsYXRvcnkgTmV0d29ya3M8L2tleXdvcmQ+PGtleXdvcmQ+SGVhdC1TaG9jayBQcm90ZWlucy8q
bWV0YWJvbGlzbTwva2V5d29yZD48a2V5d29yZD4qSGVhdC1TaG9jayBSZXNwb25zZTwva2V5d29y
ZD48a2V5d29yZD5NYWNyb3BoYWdlcy9pbW11bm9sb2d5L21pY3JvYmlvbG9neTwva2V5d29yZD48
a2V5d29yZD5NeWNvYmFjdGVyaXVtIHR1YmVyY3Vsb3Npcy9nZW5ldGljcy9waHlzaW9sb2d5Lypy
YWRpYXRpb24gZWZmZWN0czwva2V5d29yZD48a2V5d29yZD5Qcm9tb3RlciBSZWdpb25zLCBHZW5l
dGljPC9rZXl3b3JkPjxrZXl3b3JkPlByb3RlaW4gSW50ZXJhY3Rpb24gTWFwcGluZzwva2V5d29y
ZD48a2V5d29yZD5SZXByZXNzb3IgUHJvdGVpbnMvKm1ldGFib2xpc208L2tleXdvcmQ+PGtleXdv
cmQ+YWxwaGEtQ3J5c3RhbGxpbnMvKm1ldGFib2xpc208L2tleXdvcmQ+PC9rZXl3b3Jkcz48ZGF0
ZXM+PHllYXI+MjAxNDwveWVhcj48cHViLWRhdGVzPjxkYXRlPk9jdDwvZGF0ZT48L3B1Yi1kYXRl
cz48L2RhdGVzPjxpc2JuPjEzNjUtMjk1OCAoRWxlY3Ryb25pYykmI3hEOzA5NTAtMzgyWCAoTGlu
a2luZyk8L2lzYm4+PGFjY2Vzc2lvbi1udW0+MjUxNzEzNzg8L2FjY2Vzc2lvbi1udW0+PHdvcmst
dHlwZT5SZXNlYXJjaCBTdXBwb3J0LCBOb24tVS5TLiBHb3YmYXBvczt0PC93b3JrLXR5cGU+PHVy
bHM+PHJlbGF0ZWQtdXJscz48dXJsPmh0dHA6Ly93d3cubmNiaS5ubG0ubmloLmdvdi9wdWJtZWQv
MjUxNzEzNzg8L3VybD48L3JlbGF0ZWQtdXJscz48L3VybHM+PGVsZWN0cm9uaWMtcmVzb3VyY2Ut
bnVtPjEwLjExMTEvbW1pLjEyNzc4PC9lbGVjdHJvbmljLXJlc291cmNlLW51bT48bGFuZ3VhZ2U+
ZW5nPC9sYW5ndWFnZT48L3JlY29yZD48L0NpdGU+PC9FbmROb3RlPn==
</w:fldData>
              </w:fldChar>
            </w:r>
            <w:r w:rsidR="00C71DDE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C71DDE">
              <w:rPr>
                <w:rFonts w:ascii="Times New Roman" w:hAnsi="Times New Roman" w:cs="Times New Roman"/>
                <w:bCs/>
              </w:rPr>
            </w:r>
            <w:r w:rsidR="00C71DDE">
              <w:rPr>
                <w:rFonts w:ascii="Times New Roman" w:hAnsi="Times New Roman" w:cs="Times New Roman"/>
                <w:bCs/>
              </w:rPr>
              <w:fldChar w:fldCharType="end"/>
            </w:r>
            <w:r w:rsidRPr="00A5696B">
              <w:rPr>
                <w:rFonts w:ascii="Times New Roman" w:hAnsi="Times New Roman" w:cs="Times New Roman"/>
                <w:bCs/>
              </w:rPr>
            </w:r>
            <w:r w:rsidRPr="00A5696B">
              <w:rPr>
                <w:rFonts w:ascii="Times New Roman" w:hAnsi="Times New Roman" w:cs="Times New Roman"/>
                <w:bCs/>
              </w:rPr>
              <w:fldChar w:fldCharType="separate"/>
            </w:r>
            <w:r w:rsidR="00C71DDE">
              <w:rPr>
                <w:rFonts w:ascii="Times New Roman" w:hAnsi="Times New Roman" w:cs="Times New Roman"/>
                <w:bCs/>
                <w:noProof/>
              </w:rPr>
              <w:t>[2]</w:t>
            </w:r>
            <w:r w:rsidRPr="00A5696B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553D5" w:rsidRPr="00FB6051" w14:paraId="65547789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9395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pUAB300-</w:t>
            </w:r>
            <w:r w:rsidRPr="00A5696B">
              <w:rPr>
                <w:rFonts w:ascii="Times New Roman" w:hAnsi="Times New Roman" w:cs="Times New Roman"/>
                <w:i/>
              </w:rPr>
              <w:t>dos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A6DF" w14:textId="77777777" w:rsidR="007553D5" w:rsidRPr="00A5696B" w:rsidRDefault="004407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pUAB300 expressing </w:t>
            </w:r>
            <w:proofErr w:type="spellStart"/>
            <w:r w:rsidR="005367BF" w:rsidRPr="00A5696B">
              <w:rPr>
                <w:rFonts w:ascii="Times New Roman" w:hAnsi="Times New Roman" w:cs="Times New Roman"/>
              </w:rPr>
              <w:t>DosS</w:t>
            </w:r>
            <w:proofErr w:type="spellEnd"/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  <w:r w:rsidRPr="00A5696B">
              <w:rPr>
                <w:rFonts w:ascii="Times New Roman" w:hAnsi="Times New Roman" w:cs="Times New Roman"/>
              </w:rPr>
              <w:t xml:space="preserve">(aa </w:t>
            </w:r>
            <w:r w:rsidR="005367BF" w:rsidRPr="00A5696B">
              <w:rPr>
                <w:rFonts w:ascii="Times New Roman" w:hAnsi="Times New Roman" w:cs="Times New Roman"/>
              </w:rPr>
              <w:t>1-579</w:t>
            </w:r>
            <w:r w:rsidRPr="00A5696B">
              <w:rPr>
                <w:rFonts w:ascii="Times New Roman" w:hAnsi="Times New Roman" w:cs="Times New Roman"/>
              </w:rPr>
              <w:t>)</w:t>
            </w:r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C0DC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3301309F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A4C6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pUAB300-</w:t>
            </w:r>
            <w:r w:rsidRPr="00A5696B">
              <w:rPr>
                <w:rFonts w:ascii="Times New Roman" w:hAnsi="Times New Roman" w:cs="Times New Roman"/>
                <w:i/>
              </w:rPr>
              <w:t>dos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03040" w14:textId="77777777" w:rsidR="007553D5" w:rsidRPr="00A5696B" w:rsidRDefault="004407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pUAB300 expressing </w:t>
            </w:r>
            <w:proofErr w:type="spellStart"/>
            <w:r w:rsidR="005367BF" w:rsidRPr="00A5696B">
              <w:rPr>
                <w:rFonts w:ascii="Times New Roman" w:hAnsi="Times New Roman" w:cs="Times New Roman"/>
              </w:rPr>
              <w:t>DosT</w:t>
            </w:r>
            <w:proofErr w:type="spellEnd"/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  <w:r w:rsidRPr="00A5696B">
              <w:rPr>
                <w:rFonts w:ascii="Times New Roman" w:hAnsi="Times New Roman" w:cs="Times New Roman"/>
              </w:rPr>
              <w:t>(aa</w:t>
            </w:r>
            <w:r w:rsidR="005367BF" w:rsidRPr="00A5696B">
              <w:rPr>
                <w:rFonts w:ascii="Times New Roman" w:hAnsi="Times New Roman" w:cs="Times New Roman"/>
              </w:rPr>
              <w:t xml:space="preserve"> 1-574</w:t>
            </w:r>
            <w:r w:rsidRPr="00A5696B">
              <w:rPr>
                <w:rFonts w:ascii="Times New Roman" w:hAnsi="Times New Roman" w:cs="Times New Roman"/>
              </w:rPr>
              <w:t>)</w:t>
            </w:r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C584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46660DBA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30B2B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pUAB300-</w:t>
            </w:r>
            <w:r w:rsidRPr="00A5696B">
              <w:rPr>
                <w:rFonts w:ascii="Times New Roman" w:hAnsi="Times New Roman" w:cs="Times New Roman"/>
                <w:i/>
              </w:rPr>
              <w:t>kdpD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04E6F" w14:textId="77777777" w:rsidR="007553D5" w:rsidRPr="00A5696B" w:rsidRDefault="00440736">
            <w:p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A5696B">
              <w:rPr>
                <w:rFonts w:ascii="Times New Roman" w:hAnsi="Times New Roman" w:cs="Times New Roman"/>
              </w:rPr>
              <w:t xml:space="preserve">pUAB300 expressing </w:t>
            </w:r>
            <w:proofErr w:type="spellStart"/>
            <w:r w:rsidR="005367BF" w:rsidRPr="00A5696B">
              <w:rPr>
                <w:rFonts w:ascii="Times New Roman" w:hAnsi="Times New Roman" w:cs="Times New Roman"/>
              </w:rPr>
              <w:t>KdpD</w:t>
            </w:r>
            <w:proofErr w:type="spellEnd"/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  <w:r w:rsidRPr="00A5696B">
              <w:rPr>
                <w:rFonts w:ascii="Times New Roman" w:hAnsi="Times New Roman" w:cs="Times New Roman"/>
              </w:rPr>
              <w:t xml:space="preserve">(aa </w:t>
            </w:r>
            <w:r w:rsidR="005367BF" w:rsidRPr="00A5696B">
              <w:rPr>
                <w:rFonts w:ascii="Times New Roman" w:hAnsi="Times New Roman" w:cs="Times New Roman"/>
              </w:rPr>
              <w:t>1-861</w:t>
            </w:r>
            <w:r w:rsidRPr="00A56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BBAF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7FB3F5F4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97AA7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A5696B">
              <w:rPr>
                <w:rFonts w:ascii="Times New Roman" w:hAnsi="Times New Roman" w:cs="Times New Roman"/>
              </w:rPr>
              <w:t>pUAB300-</w:t>
            </w:r>
            <w:r w:rsidRPr="00A5696B">
              <w:rPr>
                <w:rFonts w:ascii="Times New Roman" w:hAnsi="Times New Roman" w:cs="Times New Roman"/>
                <w:i/>
              </w:rPr>
              <w:t>mprB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32997" w14:textId="77777777" w:rsidR="007553D5" w:rsidRPr="00A5696B" w:rsidRDefault="004407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pUAB300 expressing </w:t>
            </w:r>
            <w:proofErr w:type="spellStart"/>
            <w:r w:rsidR="005367BF" w:rsidRPr="00A5696B">
              <w:rPr>
                <w:rFonts w:ascii="Times New Roman" w:hAnsi="Times New Roman" w:cs="Times New Roman"/>
              </w:rPr>
              <w:t>MprB</w:t>
            </w:r>
            <w:proofErr w:type="spellEnd"/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  <w:r w:rsidR="00FB6051" w:rsidRPr="00A5696B">
              <w:rPr>
                <w:rFonts w:ascii="Times New Roman" w:hAnsi="Times New Roman" w:cs="Times New Roman"/>
              </w:rPr>
              <w:t xml:space="preserve">(aa </w:t>
            </w:r>
            <w:r w:rsidR="005367BF" w:rsidRPr="00A5696B">
              <w:rPr>
                <w:rFonts w:ascii="Times New Roman" w:hAnsi="Times New Roman" w:cs="Times New Roman"/>
              </w:rPr>
              <w:t>1-505</w:t>
            </w:r>
            <w:r w:rsidR="00FB6051" w:rsidRPr="00A5696B">
              <w:rPr>
                <w:rFonts w:ascii="Times New Roman" w:hAnsi="Times New Roman" w:cs="Times New Roman"/>
              </w:rPr>
              <w:t>)</w:t>
            </w:r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664A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4027AE74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8003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A5696B">
              <w:rPr>
                <w:rFonts w:ascii="Times New Roman" w:hAnsi="Times New Roman" w:cs="Times New Roman"/>
              </w:rPr>
              <w:t>pUAB300-</w:t>
            </w:r>
            <w:r w:rsidRPr="00A5696B">
              <w:rPr>
                <w:rFonts w:ascii="Times New Roman" w:hAnsi="Times New Roman" w:cs="Times New Roman"/>
                <w:i/>
              </w:rPr>
              <w:t>mtrB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EBBFF" w14:textId="77777777" w:rsidR="007553D5" w:rsidRPr="00A5696B" w:rsidRDefault="004407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pUAB300 expressing </w:t>
            </w:r>
            <w:proofErr w:type="spellStart"/>
            <w:r w:rsidR="005367BF" w:rsidRPr="00A5696B">
              <w:rPr>
                <w:rFonts w:ascii="Times New Roman" w:hAnsi="Times New Roman" w:cs="Times New Roman"/>
              </w:rPr>
              <w:t>MtrB</w:t>
            </w:r>
            <w:proofErr w:type="spellEnd"/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  <w:r w:rsidR="00FB6051" w:rsidRPr="00A5696B">
              <w:rPr>
                <w:rFonts w:ascii="Times New Roman" w:hAnsi="Times New Roman" w:cs="Times New Roman"/>
              </w:rPr>
              <w:t xml:space="preserve">(aa </w:t>
            </w:r>
            <w:r w:rsidR="005367BF" w:rsidRPr="00A5696B">
              <w:rPr>
                <w:rFonts w:ascii="Times New Roman" w:hAnsi="Times New Roman" w:cs="Times New Roman"/>
              </w:rPr>
              <w:t>1-568</w:t>
            </w:r>
            <w:r w:rsidR="00FB6051" w:rsidRPr="00A56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EF55D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6B1AC894" w14:textId="77777777" w:rsidTr="00FB6051">
        <w:trPr>
          <w:trHeight w:val="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C5E6C" w14:textId="77777777" w:rsidR="007553D5" w:rsidRPr="00A5696B" w:rsidRDefault="005367BF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>pUAB300-</w:t>
            </w:r>
            <w:r w:rsidRPr="00A5696B">
              <w:rPr>
                <w:i/>
                <w:sz w:val="22"/>
                <w:szCs w:val="22"/>
              </w:rPr>
              <w:t>pdta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F3D9B" w14:textId="77777777" w:rsidR="007553D5" w:rsidRPr="00A5696B" w:rsidRDefault="00440736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 xml:space="preserve">pUAB300 expressing </w:t>
            </w:r>
            <w:proofErr w:type="spellStart"/>
            <w:r w:rsidR="005367BF" w:rsidRPr="00A5696B">
              <w:rPr>
                <w:sz w:val="22"/>
                <w:szCs w:val="22"/>
              </w:rPr>
              <w:t>PdtaS</w:t>
            </w:r>
            <w:proofErr w:type="spellEnd"/>
            <w:r w:rsidR="005367BF" w:rsidRPr="00A5696B">
              <w:rPr>
                <w:sz w:val="22"/>
                <w:szCs w:val="22"/>
              </w:rPr>
              <w:t xml:space="preserve"> </w:t>
            </w:r>
            <w:r w:rsidR="00FB6051" w:rsidRPr="00A5696B">
              <w:rPr>
                <w:sz w:val="22"/>
                <w:szCs w:val="22"/>
              </w:rPr>
              <w:t xml:space="preserve">(aa </w:t>
            </w:r>
            <w:r w:rsidR="005367BF" w:rsidRPr="00A5696B">
              <w:rPr>
                <w:sz w:val="22"/>
                <w:szCs w:val="22"/>
              </w:rPr>
              <w:t>1-502</w:t>
            </w:r>
            <w:r w:rsidR="00FB6051" w:rsidRPr="00A5696B">
              <w:rPr>
                <w:sz w:val="22"/>
                <w:szCs w:val="22"/>
              </w:rPr>
              <w:t>)</w:t>
            </w:r>
            <w:r w:rsidR="005367BF" w:rsidRPr="00A5696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B647C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3FC662B8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DC64E" w14:textId="77777777" w:rsidR="007553D5" w:rsidRPr="00A5696B" w:rsidRDefault="005367BF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>pUAB300-</w:t>
            </w:r>
            <w:r w:rsidRPr="00A5696B">
              <w:rPr>
                <w:i/>
                <w:iCs/>
                <w:sz w:val="22"/>
                <w:szCs w:val="22"/>
              </w:rPr>
              <w:t>prrB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97F2" w14:textId="77777777" w:rsidR="007553D5" w:rsidRPr="00A5696B" w:rsidRDefault="004407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pUAB300 expressing </w:t>
            </w:r>
            <w:proofErr w:type="spellStart"/>
            <w:r w:rsidR="005367BF" w:rsidRPr="00A5696B">
              <w:rPr>
                <w:rFonts w:ascii="Times New Roman" w:hAnsi="Times New Roman" w:cs="Times New Roman"/>
              </w:rPr>
              <w:t>PrrB</w:t>
            </w:r>
            <w:proofErr w:type="spellEnd"/>
            <w:r w:rsidR="005367BF" w:rsidRPr="00A5696B">
              <w:rPr>
                <w:rFonts w:ascii="Times New Roman" w:hAnsi="Times New Roman" w:cs="Times New Roman"/>
              </w:rPr>
              <w:t xml:space="preserve"> </w:t>
            </w:r>
            <w:r w:rsidRPr="00A5696B">
              <w:rPr>
                <w:rFonts w:ascii="Times New Roman" w:hAnsi="Times New Roman" w:cs="Times New Roman"/>
              </w:rPr>
              <w:t xml:space="preserve">(aa </w:t>
            </w:r>
            <w:r w:rsidR="005367BF" w:rsidRPr="00A5696B">
              <w:rPr>
                <w:rFonts w:ascii="Times New Roman" w:hAnsi="Times New Roman" w:cs="Times New Roman"/>
              </w:rPr>
              <w:t>1-447</w:t>
            </w:r>
            <w:r w:rsidRPr="00A56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AF143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165DD90A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5FC58" w14:textId="77777777" w:rsidR="007553D5" w:rsidRPr="00A5696B" w:rsidRDefault="005367BF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>pUAB300-</w:t>
            </w:r>
            <w:r w:rsidRPr="00A5696B">
              <w:rPr>
                <w:i/>
                <w:iCs/>
                <w:sz w:val="22"/>
                <w:szCs w:val="22"/>
              </w:rPr>
              <w:t>senX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8B18" w14:textId="77777777" w:rsidR="007553D5" w:rsidRPr="00A5696B" w:rsidRDefault="00440736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 xml:space="preserve">pUAB300 expressing </w:t>
            </w:r>
            <w:r w:rsidR="005367BF" w:rsidRPr="00A5696B">
              <w:rPr>
                <w:sz w:val="22"/>
                <w:szCs w:val="22"/>
              </w:rPr>
              <w:t xml:space="preserve">SenX3 </w:t>
            </w:r>
            <w:r w:rsidRPr="00A5696B">
              <w:rPr>
                <w:sz w:val="22"/>
                <w:szCs w:val="22"/>
              </w:rPr>
              <w:t>(aa</w:t>
            </w:r>
            <w:r w:rsidR="005367BF" w:rsidRPr="00A5696B">
              <w:rPr>
                <w:sz w:val="22"/>
                <w:szCs w:val="22"/>
              </w:rPr>
              <w:t xml:space="preserve"> 1-411</w:t>
            </w:r>
            <w:r w:rsidRPr="00A5696B">
              <w:rPr>
                <w:sz w:val="22"/>
                <w:szCs w:val="22"/>
              </w:rPr>
              <w:t>)</w:t>
            </w:r>
            <w:r w:rsidR="005367BF" w:rsidRPr="00A5696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AEA5E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064B8360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13A6" w14:textId="77777777" w:rsidR="007553D5" w:rsidRPr="00A5696B" w:rsidRDefault="005367BF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>pUAB300-</w:t>
            </w:r>
            <w:r w:rsidRPr="00A5696B">
              <w:rPr>
                <w:i/>
                <w:iCs/>
                <w:sz w:val="22"/>
                <w:szCs w:val="22"/>
              </w:rPr>
              <w:t>tcrY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97ED" w14:textId="77777777" w:rsidR="007553D5" w:rsidRPr="00A5696B" w:rsidRDefault="00440736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 xml:space="preserve">pUAB300 expressing </w:t>
            </w:r>
            <w:proofErr w:type="spellStart"/>
            <w:r w:rsidR="005367BF" w:rsidRPr="00A5696B">
              <w:rPr>
                <w:sz w:val="22"/>
                <w:szCs w:val="22"/>
              </w:rPr>
              <w:t>TcrY</w:t>
            </w:r>
            <w:proofErr w:type="spellEnd"/>
            <w:r w:rsidR="005367BF" w:rsidRPr="00A5696B">
              <w:rPr>
                <w:sz w:val="22"/>
                <w:szCs w:val="22"/>
              </w:rPr>
              <w:t xml:space="preserve"> </w:t>
            </w:r>
            <w:r w:rsidRPr="00A5696B">
              <w:rPr>
                <w:sz w:val="22"/>
                <w:szCs w:val="22"/>
              </w:rPr>
              <w:t xml:space="preserve">(aa </w:t>
            </w:r>
            <w:r w:rsidR="005367BF" w:rsidRPr="00A5696B">
              <w:rPr>
                <w:sz w:val="22"/>
                <w:szCs w:val="22"/>
              </w:rPr>
              <w:t>1-476</w:t>
            </w:r>
            <w:r w:rsidRPr="00A5696B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34A06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566B81DC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C063" w14:textId="77777777" w:rsidR="007553D5" w:rsidRPr="00A5696B" w:rsidRDefault="005367BF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pUAB300-</w:t>
            </w:r>
            <w:r w:rsidRPr="00A5696B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trcS</w:t>
            </w:r>
            <w:r w:rsidRPr="00A5696B">
              <w:rPr>
                <w:rFonts w:eastAsia="Times New Roman"/>
                <w:color w:val="auto"/>
                <w:sz w:val="22"/>
                <w:szCs w:val="22"/>
              </w:rPr>
              <w:t xml:space="preserve"> 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04684" w14:textId="77777777" w:rsidR="007553D5" w:rsidRPr="00A5696B" w:rsidRDefault="00440736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 xml:space="preserve">pUAB300 expressing </w:t>
            </w:r>
            <w:proofErr w:type="spellStart"/>
            <w:r w:rsidR="005367BF" w:rsidRPr="00A5696B">
              <w:rPr>
                <w:sz w:val="22"/>
                <w:szCs w:val="22"/>
              </w:rPr>
              <w:t>TrcS</w:t>
            </w:r>
            <w:proofErr w:type="spellEnd"/>
            <w:r w:rsidR="005367BF" w:rsidRPr="00A5696B">
              <w:rPr>
                <w:sz w:val="22"/>
                <w:szCs w:val="22"/>
              </w:rPr>
              <w:t xml:space="preserve"> </w:t>
            </w:r>
            <w:r w:rsidRPr="00A5696B">
              <w:rPr>
                <w:sz w:val="22"/>
                <w:szCs w:val="22"/>
              </w:rPr>
              <w:t xml:space="preserve">(aa </w:t>
            </w:r>
            <w:r w:rsidR="005367BF" w:rsidRPr="00A5696B">
              <w:rPr>
                <w:sz w:val="22"/>
                <w:szCs w:val="22"/>
              </w:rPr>
              <w:t>1-510</w:t>
            </w:r>
            <w:r w:rsidRPr="00A5696B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2AC5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36A1BE42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BAE5" w14:textId="77777777" w:rsidR="007553D5" w:rsidRPr="00A5696B" w:rsidRDefault="005367BF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>pUAB300-</w:t>
            </w:r>
            <w:r w:rsidRPr="00A5696B">
              <w:rPr>
                <w:i/>
                <w:iCs/>
                <w:sz w:val="22"/>
                <w:szCs w:val="22"/>
              </w:rPr>
              <w:t>Rv0600c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BEB90" w14:textId="77777777" w:rsidR="007553D5" w:rsidRPr="00A5696B" w:rsidRDefault="00440736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 xml:space="preserve">pUAB300 expressing </w:t>
            </w:r>
            <w:r w:rsidR="005367BF" w:rsidRPr="00A5696B">
              <w:rPr>
                <w:sz w:val="22"/>
                <w:szCs w:val="22"/>
              </w:rPr>
              <w:t xml:space="preserve">Rv0600c </w:t>
            </w:r>
            <w:r w:rsidRPr="00A5696B">
              <w:rPr>
                <w:sz w:val="22"/>
                <w:szCs w:val="22"/>
              </w:rPr>
              <w:t xml:space="preserve">(aa </w:t>
            </w:r>
            <w:r w:rsidR="005367BF" w:rsidRPr="00A5696B">
              <w:rPr>
                <w:sz w:val="22"/>
                <w:szCs w:val="22"/>
              </w:rPr>
              <w:t>1-169</w:t>
            </w:r>
            <w:r w:rsidRPr="00A5696B">
              <w:rPr>
                <w:sz w:val="22"/>
                <w:szCs w:val="22"/>
              </w:rPr>
              <w:t>)</w:t>
            </w:r>
            <w:r w:rsidR="005367BF" w:rsidRPr="00A5696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BD45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3C4D1DF2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BAAC" w14:textId="77777777" w:rsidR="007553D5" w:rsidRPr="00A5696B" w:rsidRDefault="005367BF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>pUAB300-</w:t>
            </w:r>
            <w:r w:rsidRPr="00A5696B">
              <w:rPr>
                <w:i/>
                <w:iCs/>
                <w:sz w:val="22"/>
                <w:szCs w:val="22"/>
              </w:rPr>
              <w:t>Rv0601c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4A60" w14:textId="77777777" w:rsidR="007553D5" w:rsidRPr="00A5696B" w:rsidRDefault="00440736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 xml:space="preserve">pUAB300 expressing </w:t>
            </w:r>
            <w:r w:rsidR="005367BF" w:rsidRPr="00A5696B">
              <w:rPr>
                <w:sz w:val="22"/>
                <w:szCs w:val="22"/>
              </w:rPr>
              <w:t xml:space="preserve">Rv0601c </w:t>
            </w:r>
            <w:r w:rsidRPr="00A5696B">
              <w:rPr>
                <w:sz w:val="22"/>
                <w:szCs w:val="22"/>
              </w:rPr>
              <w:t xml:space="preserve">(aa </w:t>
            </w:r>
            <w:r w:rsidR="005367BF" w:rsidRPr="00A5696B">
              <w:rPr>
                <w:sz w:val="22"/>
                <w:szCs w:val="22"/>
              </w:rPr>
              <w:t>1-157</w:t>
            </w:r>
            <w:r w:rsidRPr="00A5696B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C2250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157153EF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A04E" w14:textId="77777777" w:rsidR="007553D5" w:rsidRPr="00A5696B" w:rsidRDefault="005367BF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>pUAB300-</w:t>
            </w:r>
            <w:r w:rsidRPr="00A5696B">
              <w:rPr>
                <w:i/>
                <w:iCs/>
                <w:sz w:val="22"/>
                <w:szCs w:val="22"/>
              </w:rPr>
              <w:t>Rv0845c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CD6E9" w14:textId="77777777" w:rsidR="007553D5" w:rsidRPr="00A5696B" w:rsidRDefault="00440736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 xml:space="preserve">pUAB300 expressing </w:t>
            </w:r>
            <w:r w:rsidR="005367BF" w:rsidRPr="00A5696B">
              <w:rPr>
                <w:sz w:val="22"/>
                <w:szCs w:val="22"/>
              </w:rPr>
              <w:t xml:space="preserve">Rv0845c </w:t>
            </w:r>
            <w:r w:rsidRPr="00A5696B">
              <w:rPr>
                <w:sz w:val="22"/>
                <w:szCs w:val="22"/>
              </w:rPr>
              <w:t xml:space="preserve">(aa </w:t>
            </w:r>
            <w:r w:rsidR="005367BF" w:rsidRPr="00A5696B">
              <w:rPr>
                <w:sz w:val="22"/>
                <w:szCs w:val="22"/>
              </w:rPr>
              <w:t>1-426</w:t>
            </w:r>
            <w:r w:rsidRPr="00A5696B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64D0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FB6051" w14:paraId="615952D9" w14:textId="77777777" w:rsidTr="00FB605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DBF88" w14:textId="77777777" w:rsidR="007553D5" w:rsidRPr="00A5696B" w:rsidRDefault="005367BF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pUAB300-</w:t>
            </w:r>
            <w:r w:rsidRPr="00A5696B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Rv3220c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97BB" w14:textId="77777777" w:rsidR="007553D5" w:rsidRPr="00A5696B" w:rsidRDefault="00440736">
            <w:pPr>
              <w:pStyle w:val="Default"/>
              <w:rPr>
                <w:sz w:val="22"/>
                <w:szCs w:val="22"/>
              </w:rPr>
            </w:pPr>
            <w:r w:rsidRPr="00A5696B">
              <w:rPr>
                <w:sz w:val="22"/>
                <w:szCs w:val="22"/>
              </w:rPr>
              <w:t xml:space="preserve">pUAB300 expressing </w:t>
            </w:r>
            <w:r w:rsidR="005367BF" w:rsidRPr="00A5696B">
              <w:rPr>
                <w:sz w:val="22"/>
                <w:szCs w:val="22"/>
              </w:rPr>
              <w:t xml:space="preserve">Rv3220c </w:t>
            </w:r>
            <w:r w:rsidRPr="00A5696B">
              <w:rPr>
                <w:sz w:val="22"/>
                <w:szCs w:val="22"/>
              </w:rPr>
              <w:t xml:space="preserve">(aa </w:t>
            </w:r>
            <w:r w:rsidR="005367BF" w:rsidRPr="00A5696B">
              <w:rPr>
                <w:sz w:val="22"/>
                <w:szCs w:val="22"/>
              </w:rPr>
              <w:t>1-502</w:t>
            </w:r>
            <w:r w:rsidRPr="00A5696B">
              <w:rPr>
                <w:sz w:val="22"/>
                <w:szCs w:val="22"/>
              </w:rPr>
              <w:t>)</w:t>
            </w:r>
            <w:r w:rsidR="005367BF" w:rsidRPr="00A5696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E93CF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</w:tbl>
    <w:p w14:paraId="3ACC4931" w14:textId="77777777" w:rsidR="007553D5" w:rsidRPr="00FB6051" w:rsidRDefault="007553D5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4A20A807" w14:textId="77777777" w:rsidR="007553D5" w:rsidRPr="00FB6051" w:rsidRDefault="007553D5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61DAFC77" w14:textId="77777777" w:rsidR="007553D5" w:rsidRDefault="005367BF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proofErr w:type="spellStart"/>
      <w:r>
        <w:rPr>
          <w:rFonts w:ascii="Times New Roman" w:hAnsi="Times New Roman" w:cs="Times New Roman"/>
        </w:rPr>
        <w:t>kanamyin</w:t>
      </w:r>
      <w:proofErr w:type="spellEnd"/>
      <w:r>
        <w:rPr>
          <w:rFonts w:ascii="Times New Roman" w:hAnsi="Times New Roman" w:cs="Times New Roman"/>
        </w:rPr>
        <w:t xml:space="preserve"> resistance; </w:t>
      </w: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hygromycin resistance</w:t>
      </w:r>
    </w:p>
    <w:p w14:paraId="29145EF6" w14:textId="77777777" w:rsidR="007553D5" w:rsidRDefault="007553D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D8BD544" w14:textId="77777777" w:rsidR="007553D5" w:rsidRDefault="007553D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88159A2" w14:textId="77777777" w:rsidR="007553D5" w:rsidRDefault="007553D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1E33FB1" w14:textId="21D82634" w:rsidR="00C71DDE" w:rsidRDefault="00C71DDE" w:rsidP="0004385D">
      <w:pPr>
        <w:rPr>
          <w:rFonts w:ascii="Times New Roman" w:hAnsi="Times New Roman" w:cs="Times New Roman"/>
          <w:sz w:val="20"/>
          <w:szCs w:val="20"/>
        </w:rPr>
      </w:pPr>
    </w:p>
    <w:p w14:paraId="411F9E4E" w14:textId="77777777" w:rsidR="00C71DDE" w:rsidRDefault="00C71DDE" w:rsidP="0004385D">
      <w:pPr>
        <w:rPr>
          <w:rFonts w:ascii="Times New Roman" w:hAnsi="Times New Roman" w:cs="Times New Roman"/>
          <w:sz w:val="20"/>
          <w:szCs w:val="20"/>
        </w:rPr>
      </w:pPr>
    </w:p>
    <w:p w14:paraId="06E93023" w14:textId="77777777" w:rsidR="00C71DDE" w:rsidRDefault="00C71DDE" w:rsidP="00C71DDE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34C4E285" w14:textId="565D7085" w:rsidR="00C71DDE" w:rsidRPr="00113063" w:rsidRDefault="00C71DDE" w:rsidP="00C71DDE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13063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C738090" w14:textId="77777777" w:rsidR="00C71DDE" w:rsidRPr="00C71DDE" w:rsidRDefault="00C71DDE" w:rsidP="00C71DD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6505EBF" w14:textId="77777777" w:rsidR="00C71DDE" w:rsidRPr="00C71DDE" w:rsidRDefault="00C71DDE" w:rsidP="00C71DD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1DDE">
        <w:rPr>
          <w:rFonts w:ascii="Times New Roman" w:hAnsi="Times New Roman" w:cs="Times New Roman"/>
          <w:sz w:val="24"/>
          <w:szCs w:val="24"/>
        </w:rPr>
        <w:fldChar w:fldCharType="begin"/>
      </w:r>
      <w:r w:rsidRPr="00C71DD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71DDE">
        <w:rPr>
          <w:rFonts w:ascii="Times New Roman" w:hAnsi="Times New Roman" w:cs="Times New Roman"/>
          <w:sz w:val="24"/>
          <w:szCs w:val="24"/>
        </w:rPr>
        <w:fldChar w:fldCharType="separate"/>
      </w:r>
      <w:r w:rsidRPr="00C71DDE">
        <w:rPr>
          <w:rFonts w:ascii="Times New Roman" w:hAnsi="Times New Roman" w:cs="Times New Roman"/>
          <w:noProof/>
          <w:sz w:val="24"/>
          <w:szCs w:val="24"/>
        </w:rPr>
        <w:t>1.</w:t>
      </w:r>
      <w:r w:rsidRPr="00C71DDE">
        <w:rPr>
          <w:rFonts w:ascii="Times New Roman" w:hAnsi="Times New Roman" w:cs="Times New Roman"/>
          <w:noProof/>
          <w:sz w:val="24"/>
          <w:szCs w:val="24"/>
        </w:rPr>
        <w:tab/>
        <w:t>Singh A, Mai D, Kumar A, Steyn AJ. Dissecting virulence pathways of Mycobacterium tuberculosis through protein-protein association. Proc Natl Acad Sci U S A. 2006;103(30):11346-51. Epub 2006/07/18. doi: 10.1073/pnas.0602817103. PubMed PMID: 16844784; PubMed Central PMCID: PMC1544089.</w:t>
      </w:r>
    </w:p>
    <w:p w14:paraId="3D7588B7" w14:textId="77777777" w:rsidR="00C71DDE" w:rsidRPr="00C71DDE" w:rsidRDefault="00C71DDE" w:rsidP="00C71DDE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C71DDE">
        <w:rPr>
          <w:rFonts w:ascii="Times New Roman" w:hAnsi="Times New Roman" w:cs="Times New Roman"/>
          <w:noProof/>
          <w:sz w:val="24"/>
          <w:szCs w:val="24"/>
        </w:rPr>
        <w:t>2.</w:t>
      </w:r>
      <w:r w:rsidRPr="00C71DDE">
        <w:rPr>
          <w:rFonts w:ascii="Times New Roman" w:hAnsi="Times New Roman" w:cs="Times New Roman"/>
          <w:noProof/>
          <w:sz w:val="24"/>
          <w:szCs w:val="24"/>
        </w:rPr>
        <w:tab/>
        <w:t>Singh R, Anil Kumar V, Das AK, Bansal R, Sarkar D. A transcriptional co-repressor regulatory circuit controlling the heat-shock response of Mycobacterium tuberculosis. Mol Microbiol. 2014;94(2):450-65. Epub 2014/08/30. doi: 10.1111/mmi.12778. PubMed PMID: 25171378.</w:t>
      </w:r>
    </w:p>
    <w:p w14:paraId="3145F001" w14:textId="3A99E867" w:rsidR="007553D5" w:rsidRPr="00406DE7" w:rsidRDefault="00C71DDE" w:rsidP="0004385D">
      <w:pPr>
        <w:rPr>
          <w:rFonts w:ascii="Times New Roman" w:hAnsi="Times New Roman" w:cs="Times New Roman"/>
          <w:sz w:val="20"/>
          <w:szCs w:val="20"/>
        </w:rPr>
      </w:pPr>
      <w:r w:rsidRPr="00C71DD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553D5" w:rsidRPr="00406DE7" w:rsidSect="0080760F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790B3" w14:textId="77777777" w:rsidR="00C66469" w:rsidRDefault="00C66469">
      <w:pPr>
        <w:spacing w:line="240" w:lineRule="auto"/>
      </w:pPr>
      <w:r>
        <w:separator/>
      </w:r>
    </w:p>
  </w:endnote>
  <w:endnote w:type="continuationSeparator" w:id="0">
    <w:p w14:paraId="2169858F" w14:textId="77777777" w:rsidR="00C66469" w:rsidRDefault="00C664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1023144"/>
    </w:sdtPr>
    <w:sdtContent>
      <w:p w14:paraId="09652415" w14:textId="77777777" w:rsidR="00EB5FBF" w:rsidRDefault="00EB5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5F1">
          <w:rPr>
            <w:noProof/>
          </w:rPr>
          <w:t>2</w:t>
        </w:r>
        <w:r>
          <w:fldChar w:fldCharType="end"/>
        </w:r>
      </w:p>
    </w:sdtContent>
  </w:sdt>
  <w:p w14:paraId="0825F99F" w14:textId="77777777" w:rsidR="00EB5FBF" w:rsidRDefault="00EB5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DE206" w14:textId="77777777" w:rsidR="00C66469" w:rsidRDefault="00C66469">
      <w:pPr>
        <w:spacing w:after="0"/>
      </w:pPr>
      <w:r>
        <w:separator/>
      </w:r>
    </w:p>
  </w:footnote>
  <w:footnote w:type="continuationSeparator" w:id="0">
    <w:p w14:paraId="5E413DDA" w14:textId="77777777" w:rsidR="00C66469" w:rsidRDefault="00C664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rzwpdczf5r7e99to5209ct25p55dz0vds&quot;&gt;EndNote Library&lt;record-ids&gt;&lt;item&gt;160&lt;/item&gt;&lt;item&gt;161&lt;/item&gt;&lt;/record-ids&gt;&lt;/item&gt;&lt;/Libraries&gt;"/>
  </w:docVars>
  <w:rsids>
    <w:rsidRoot w:val="00D87C89"/>
    <w:rsid w:val="00001D93"/>
    <w:rsid w:val="0001788F"/>
    <w:rsid w:val="00017F44"/>
    <w:rsid w:val="00020F27"/>
    <w:rsid w:val="000220F6"/>
    <w:rsid w:val="00024ECF"/>
    <w:rsid w:val="0002621E"/>
    <w:rsid w:val="000267F7"/>
    <w:rsid w:val="00031341"/>
    <w:rsid w:val="00035EB2"/>
    <w:rsid w:val="000421AA"/>
    <w:rsid w:val="0004385D"/>
    <w:rsid w:val="000464B1"/>
    <w:rsid w:val="00046B4E"/>
    <w:rsid w:val="0004724A"/>
    <w:rsid w:val="000512AE"/>
    <w:rsid w:val="0005226B"/>
    <w:rsid w:val="0006366B"/>
    <w:rsid w:val="00083D8D"/>
    <w:rsid w:val="00083E4D"/>
    <w:rsid w:val="000A036C"/>
    <w:rsid w:val="000A0704"/>
    <w:rsid w:val="000B70E4"/>
    <w:rsid w:val="000C549D"/>
    <w:rsid w:val="000D1082"/>
    <w:rsid w:val="000E71E4"/>
    <w:rsid w:val="000F4A9A"/>
    <w:rsid w:val="000F503B"/>
    <w:rsid w:val="00105C41"/>
    <w:rsid w:val="00113063"/>
    <w:rsid w:val="0013632A"/>
    <w:rsid w:val="00143DCB"/>
    <w:rsid w:val="00145861"/>
    <w:rsid w:val="00156286"/>
    <w:rsid w:val="00161A41"/>
    <w:rsid w:val="001627A2"/>
    <w:rsid w:val="001641ED"/>
    <w:rsid w:val="001663FA"/>
    <w:rsid w:val="00173F31"/>
    <w:rsid w:val="00174547"/>
    <w:rsid w:val="00176B28"/>
    <w:rsid w:val="00184A7F"/>
    <w:rsid w:val="001B5724"/>
    <w:rsid w:val="001E47A3"/>
    <w:rsid w:val="001E4ADE"/>
    <w:rsid w:val="001E57B6"/>
    <w:rsid w:val="001F2B17"/>
    <w:rsid w:val="001F55F1"/>
    <w:rsid w:val="001F738B"/>
    <w:rsid w:val="00201EB3"/>
    <w:rsid w:val="0020487E"/>
    <w:rsid w:val="00210F7A"/>
    <w:rsid w:val="00214499"/>
    <w:rsid w:val="00216D7A"/>
    <w:rsid w:val="00224180"/>
    <w:rsid w:val="00224387"/>
    <w:rsid w:val="002344BB"/>
    <w:rsid w:val="00240501"/>
    <w:rsid w:val="00243284"/>
    <w:rsid w:val="00246973"/>
    <w:rsid w:val="00251016"/>
    <w:rsid w:val="00251BC8"/>
    <w:rsid w:val="00251FBA"/>
    <w:rsid w:val="0026274C"/>
    <w:rsid w:val="0026350E"/>
    <w:rsid w:val="00271A36"/>
    <w:rsid w:val="00275FC6"/>
    <w:rsid w:val="00284C5B"/>
    <w:rsid w:val="00287A25"/>
    <w:rsid w:val="002A2EDE"/>
    <w:rsid w:val="002B378A"/>
    <w:rsid w:val="002C5FDF"/>
    <w:rsid w:val="002C61CE"/>
    <w:rsid w:val="002D02B6"/>
    <w:rsid w:val="002D64EA"/>
    <w:rsid w:val="002D7D00"/>
    <w:rsid w:val="003008FC"/>
    <w:rsid w:val="00302A0A"/>
    <w:rsid w:val="00322DAA"/>
    <w:rsid w:val="00324B15"/>
    <w:rsid w:val="00344A35"/>
    <w:rsid w:val="00354802"/>
    <w:rsid w:val="00361FD2"/>
    <w:rsid w:val="0036208C"/>
    <w:rsid w:val="0037307F"/>
    <w:rsid w:val="00374620"/>
    <w:rsid w:val="003A11C9"/>
    <w:rsid w:val="003B6D67"/>
    <w:rsid w:val="003C3115"/>
    <w:rsid w:val="003D0514"/>
    <w:rsid w:val="003D1B58"/>
    <w:rsid w:val="003D1BB8"/>
    <w:rsid w:val="003D77ED"/>
    <w:rsid w:val="003E4AF8"/>
    <w:rsid w:val="003F1DEB"/>
    <w:rsid w:val="00406DE7"/>
    <w:rsid w:val="00407E46"/>
    <w:rsid w:val="00412554"/>
    <w:rsid w:val="004168EC"/>
    <w:rsid w:val="00417221"/>
    <w:rsid w:val="004277B6"/>
    <w:rsid w:val="004363A9"/>
    <w:rsid w:val="00440736"/>
    <w:rsid w:val="00461D52"/>
    <w:rsid w:val="00463D9F"/>
    <w:rsid w:val="00466020"/>
    <w:rsid w:val="0047573D"/>
    <w:rsid w:val="00476A3B"/>
    <w:rsid w:val="00485D3D"/>
    <w:rsid w:val="00486955"/>
    <w:rsid w:val="004A00C4"/>
    <w:rsid w:val="004B3884"/>
    <w:rsid w:val="004B431E"/>
    <w:rsid w:val="004C3224"/>
    <w:rsid w:val="004C3FF1"/>
    <w:rsid w:val="004D0343"/>
    <w:rsid w:val="004D26A5"/>
    <w:rsid w:val="004D509F"/>
    <w:rsid w:val="004E64EB"/>
    <w:rsid w:val="004E7D7E"/>
    <w:rsid w:val="004F1534"/>
    <w:rsid w:val="004F225C"/>
    <w:rsid w:val="004F43AE"/>
    <w:rsid w:val="004F556B"/>
    <w:rsid w:val="00507E1F"/>
    <w:rsid w:val="00521D13"/>
    <w:rsid w:val="00532410"/>
    <w:rsid w:val="00535AFE"/>
    <w:rsid w:val="005367BF"/>
    <w:rsid w:val="0054602D"/>
    <w:rsid w:val="00546DF8"/>
    <w:rsid w:val="0055253D"/>
    <w:rsid w:val="0055608B"/>
    <w:rsid w:val="00567A46"/>
    <w:rsid w:val="00573813"/>
    <w:rsid w:val="00573F5E"/>
    <w:rsid w:val="0057700B"/>
    <w:rsid w:val="005965B0"/>
    <w:rsid w:val="005A232A"/>
    <w:rsid w:val="005A603A"/>
    <w:rsid w:val="005A668F"/>
    <w:rsid w:val="005B2595"/>
    <w:rsid w:val="005B40E4"/>
    <w:rsid w:val="005C19F9"/>
    <w:rsid w:val="005D4753"/>
    <w:rsid w:val="005F05AE"/>
    <w:rsid w:val="00600E5F"/>
    <w:rsid w:val="00601719"/>
    <w:rsid w:val="00603752"/>
    <w:rsid w:val="006158CE"/>
    <w:rsid w:val="00622516"/>
    <w:rsid w:val="006248E2"/>
    <w:rsid w:val="006305FE"/>
    <w:rsid w:val="00646F0E"/>
    <w:rsid w:val="00663517"/>
    <w:rsid w:val="006636E9"/>
    <w:rsid w:val="006742C8"/>
    <w:rsid w:val="00674DF8"/>
    <w:rsid w:val="006811C4"/>
    <w:rsid w:val="00691CEE"/>
    <w:rsid w:val="00693600"/>
    <w:rsid w:val="006A2926"/>
    <w:rsid w:val="006D05BD"/>
    <w:rsid w:val="00700992"/>
    <w:rsid w:val="00711A99"/>
    <w:rsid w:val="007149D8"/>
    <w:rsid w:val="007210E5"/>
    <w:rsid w:val="00721843"/>
    <w:rsid w:val="007318ED"/>
    <w:rsid w:val="00731AE4"/>
    <w:rsid w:val="007465A7"/>
    <w:rsid w:val="007553D5"/>
    <w:rsid w:val="0075748B"/>
    <w:rsid w:val="00766724"/>
    <w:rsid w:val="00770DB7"/>
    <w:rsid w:val="0077290B"/>
    <w:rsid w:val="007757F4"/>
    <w:rsid w:val="00784DA4"/>
    <w:rsid w:val="00785C74"/>
    <w:rsid w:val="007902B4"/>
    <w:rsid w:val="00792277"/>
    <w:rsid w:val="007A749F"/>
    <w:rsid w:val="007C458C"/>
    <w:rsid w:val="007E719E"/>
    <w:rsid w:val="008008BB"/>
    <w:rsid w:val="00801ACF"/>
    <w:rsid w:val="0080668D"/>
    <w:rsid w:val="0080760F"/>
    <w:rsid w:val="00810950"/>
    <w:rsid w:val="00826EA3"/>
    <w:rsid w:val="0083378F"/>
    <w:rsid w:val="00843800"/>
    <w:rsid w:val="00845813"/>
    <w:rsid w:val="00856FE7"/>
    <w:rsid w:val="00877FBE"/>
    <w:rsid w:val="00892872"/>
    <w:rsid w:val="008974A1"/>
    <w:rsid w:val="008B16D2"/>
    <w:rsid w:val="008B77C4"/>
    <w:rsid w:val="008C3F70"/>
    <w:rsid w:val="008E1F98"/>
    <w:rsid w:val="008E7E60"/>
    <w:rsid w:val="008F31AF"/>
    <w:rsid w:val="008F46BE"/>
    <w:rsid w:val="00905876"/>
    <w:rsid w:val="00907E94"/>
    <w:rsid w:val="00922861"/>
    <w:rsid w:val="00932633"/>
    <w:rsid w:val="009470DB"/>
    <w:rsid w:val="00956F53"/>
    <w:rsid w:val="00957644"/>
    <w:rsid w:val="0096605F"/>
    <w:rsid w:val="00970089"/>
    <w:rsid w:val="0097183B"/>
    <w:rsid w:val="009722B0"/>
    <w:rsid w:val="00985C9B"/>
    <w:rsid w:val="0098721E"/>
    <w:rsid w:val="00990BD4"/>
    <w:rsid w:val="00997B38"/>
    <w:rsid w:val="009A54EF"/>
    <w:rsid w:val="009A7411"/>
    <w:rsid w:val="009B10E3"/>
    <w:rsid w:val="009B4B32"/>
    <w:rsid w:val="009B7133"/>
    <w:rsid w:val="009C57FC"/>
    <w:rsid w:val="009F1334"/>
    <w:rsid w:val="009F3F9E"/>
    <w:rsid w:val="009F40B2"/>
    <w:rsid w:val="009F6788"/>
    <w:rsid w:val="00A07323"/>
    <w:rsid w:val="00A1072F"/>
    <w:rsid w:val="00A1294B"/>
    <w:rsid w:val="00A1320C"/>
    <w:rsid w:val="00A14A32"/>
    <w:rsid w:val="00A16F58"/>
    <w:rsid w:val="00A26526"/>
    <w:rsid w:val="00A27DE6"/>
    <w:rsid w:val="00A30C04"/>
    <w:rsid w:val="00A375F0"/>
    <w:rsid w:val="00A410B5"/>
    <w:rsid w:val="00A42A07"/>
    <w:rsid w:val="00A47ADC"/>
    <w:rsid w:val="00A52770"/>
    <w:rsid w:val="00A5696B"/>
    <w:rsid w:val="00A92B61"/>
    <w:rsid w:val="00A93923"/>
    <w:rsid w:val="00A95B8D"/>
    <w:rsid w:val="00A95E29"/>
    <w:rsid w:val="00A97F15"/>
    <w:rsid w:val="00AA55E1"/>
    <w:rsid w:val="00AA7B0B"/>
    <w:rsid w:val="00AB5FFF"/>
    <w:rsid w:val="00AB6F3E"/>
    <w:rsid w:val="00AB794A"/>
    <w:rsid w:val="00AB7C74"/>
    <w:rsid w:val="00AC3C6E"/>
    <w:rsid w:val="00AC6C6F"/>
    <w:rsid w:val="00AD149B"/>
    <w:rsid w:val="00AE145C"/>
    <w:rsid w:val="00AE687D"/>
    <w:rsid w:val="00AF765B"/>
    <w:rsid w:val="00B017DF"/>
    <w:rsid w:val="00B119CB"/>
    <w:rsid w:val="00B13BE1"/>
    <w:rsid w:val="00B23CB3"/>
    <w:rsid w:val="00B26C6F"/>
    <w:rsid w:val="00B2773D"/>
    <w:rsid w:val="00B3449C"/>
    <w:rsid w:val="00B377B3"/>
    <w:rsid w:val="00B55EF7"/>
    <w:rsid w:val="00B70BF9"/>
    <w:rsid w:val="00B75916"/>
    <w:rsid w:val="00B82910"/>
    <w:rsid w:val="00B83B14"/>
    <w:rsid w:val="00B92FF3"/>
    <w:rsid w:val="00BA6E4A"/>
    <w:rsid w:val="00BB01E2"/>
    <w:rsid w:val="00BB0661"/>
    <w:rsid w:val="00BB2D95"/>
    <w:rsid w:val="00BB45C5"/>
    <w:rsid w:val="00BB5C68"/>
    <w:rsid w:val="00BC1161"/>
    <w:rsid w:val="00BC4C87"/>
    <w:rsid w:val="00BD4125"/>
    <w:rsid w:val="00BF1495"/>
    <w:rsid w:val="00C023A4"/>
    <w:rsid w:val="00C05654"/>
    <w:rsid w:val="00C105EE"/>
    <w:rsid w:val="00C128ED"/>
    <w:rsid w:val="00C1467C"/>
    <w:rsid w:val="00C15BC7"/>
    <w:rsid w:val="00C237B0"/>
    <w:rsid w:val="00C23BCB"/>
    <w:rsid w:val="00C2412A"/>
    <w:rsid w:val="00C25391"/>
    <w:rsid w:val="00C334A2"/>
    <w:rsid w:val="00C41775"/>
    <w:rsid w:val="00C45555"/>
    <w:rsid w:val="00C50A93"/>
    <w:rsid w:val="00C54B06"/>
    <w:rsid w:val="00C56BC0"/>
    <w:rsid w:val="00C602B3"/>
    <w:rsid w:val="00C60A8F"/>
    <w:rsid w:val="00C61295"/>
    <w:rsid w:val="00C66469"/>
    <w:rsid w:val="00C66AAD"/>
    <w:rsid w:val="00C71DDE"/>
    <w:rsid w:val="00C73875"/>
    <w:rsid w:val="00C81E67"/>
    <w:rsid w:val="00C8286F"/>
    <w:rsid w:val="00C85F29"/>
    <w:rsid w:val="00C87840"/>
    <w:rsid w:val="00C94263"/>
    <w:rsid w:val="00CA115F"/>
    <w:rsid w:val="00CA180E"/>
    <w:rsid w:val="00CB28D7"/>
    <w:rsid w:val="00CB5489"/>
    <w:rsid w:val="00CC280C"/>
    <w:rsid w:val="00CC68D2"/>
    <w:rsid w:val="00CD04C3"/>
    <w:rsid w:val="00CD427E"/>
    <w:rsid w:val="00CE57DA"/>
    <w:rsid w:val="00D056C8"/>
    <w:rsid w:val="00D12501"/>
    <w:rsid w:val="00D14E61"/>
    <w:rsid w:val="00D26910"/>
    <w:rsid w:val="00D34F96"/>
    <w:rsid w:val="00D50AC3"/>
    <w:rsid w:val="00D50E32"/>
    <w:rsid w:val="00D51E2E"/>
    <w:rsid w:val="00D52583"/>
    <w:rsid w:val="00D63FA9"/>
    <w:rsid w:val="00D65569"/>
    <w:rsid w:val="00D70FB8"/>
    <w:rsid w:val="00D72EA8"/>
    <w:rsid w:val="00D7507F"/>
    <w:rsid w:val="00D75AAA"/>
    <w:rsid w:val="00D76078"/>
    <w:rsid w:val="00D814C1"/>
    <w:rsid w:val="00D87C89"/>
    <w:rsid w:val="00D935D9"/>
    <w:rsid w:val="00D938C1"/>
    <w:rsid w:val="00DA3372"/>
    <w:rsid w:val="00DB53AC"/>
    <w:rsid w:val="00DB584C"/>
    <w:rsid w:val="00DB6EA5"/>
    <w:rsid w:val="00DC7D8E"/>
    <w:rsid w:val="00DD47D5"/>
    <w:rsid w:val="00DE2CDA"/>
    <w:rsid w:val="00DE66E6"/>
    <w:rsid w:val="00DE6F1C"/>
    <w:rsid w:val="00DE761E"/>
    <w:rsid w:val="00DF7291"/>
    <w:rsid w:val="00DF7EA0"/>
    <w:rsid w:val="00E1033B"/>
    <w:rsid w:val="00E16044"/>
    <w:rsid w:val="00E22E96"/>
    <w:rsid w:val="00E30D52"/>
    <w:rsid w:val="00E41AC8"/>
    <w:rsid w:val="00E428B8"/>
    <w:rsid w:val="00E5545A"/>
    <w:rsid w:val="00E56097"/>
    <w:rsid w:val="00E5621D"/>
    <w:rsid w:val="00E633EA"/>
    <w:rsid w:val="00E63841"/>
    <w:rsid w:val="00E714F6"/>
    <w:rsid w:val="00E74DDE"/>
    <w:rsid w:val="00E827E1"/>
    <w:rsid w:val="00E85403"/>
    <w:rsid w:val="00E934D5"/>
    <w:rsid w:val="00EB5FBF"/>
    <w:rsid w:val="00EB6C73"/>
    <w:rsid w:val="00ED259B"/>
    <w:rsid w:val="00ED7584"/>
    <w:rsid w:val="00EF07F9"/>
    <w:rsid w:val="00F07C8C"/>
    <w:rsid w:val="00F1637B"/>
    <w:rsid w:val="00F17E85"/>
    <w:rsid w:val="00F25F89"/>
    <w:rsid w:val="00F27A4E"/>
    <w:rsid w:val="00F35106"/>
    <w:rsid w:val="00F402F2"/>
    <w:rsid w:val="00F4427F"/>
    <w:rsid w:val="00F515D1"/>
    <w:rsid w:val="00F539C2"/>
    <w:rsid w:val="00F56454"/>
    <w:rsid w:val="00F67018"/>
    <w:rsid w:val="00F712A7"/>
    <w:rsid w:val="00F715A0"/>
    <w:rsid w:val="00F771EC"/>
    <w:rsid w:val="00F774A7"/>
    <w:rsid w:val="00F77BD0"/>
    <w:rsid w:val="00FA60BC"/>
    <w:rsid w:val="00FB6051"/>
    <w:rsid w:val="264007A8"/>
    <w:rsid w:val="277A1ABA"/>
    <w:rsid w:val="5DC97381"/>
    <w:rsid w:val="6225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57D3D5E"/>
  <w15:docId w15:val="{B54E862B-1330-4F40-82F4-43C21E35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color w:val="000000"/>
      <w:sz w:val="18"/>
      <w:szCs w:val="18"/>
      <w:u w:color="000000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customStyle="1" w:styleId="HTMLPreformattedChar">
    <w:name w:val="HTML Preformatted Char"/>
    <w:link w:val="HTMLPreformatted"/>
    <w:uiPriority w:val="99"/>
    <w:rPr>
      <w:rFonts w:ascii="Courier New" w:eastAsia="Courier New" w:hAnsi="Courier New" w:cs="Courier New"/>
      <w:color w:val="000000"/>
      <w:sz w:val="18"/>
      <w:szCs w:val="18"/>
      <w:u w:color="00000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Pr>
      <w:rFonts w:ascii="Consolas" w:hAnsi="Consolas" w:cs="Consolas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GB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character" w:customStyle="1" w:styleId="font31">
    <w:name w:val="font31"/>
    <w:rPr>
      <w:rFonts w:ascii="Calibri" w:hAnsi="Calibri" w:cs="Calibri" w:hint="default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083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DF879-B4B2-4BE8-9906-7DCF874B2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DSarkar</dc:creator>
  <cp:lastModifiedBy>DIBYENDU SARKAR</cp:lastModifiedBy>
  <cp:revision>7</cp:revision>
  <dcterms:created xsi:type="dcterms:W3CDTF">2023-11-18T09:38:00Z</dcterms:created>
  <dcterms:modified xsi:type="dcterms:W3CDTF">2023-11-2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F16478BFA1E14F1F9C42EB6233C064A6</vt:lpwstr>
  </property>
</Properties>
</file>